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4DB61" w14:textId="6979A647" w:rsidR="00981B04" w:rsidRDefault="0013606B">
      <w:pPr>
        <w:rPr>
          <w:rFonts w:ascii="Arial" w:hAnsi="Arial" w:cs="Arial"/>
          <w:sz w:val="22"/>
          <w:szCs w:val="22"/>
        </w:rPr>
      </w:pPr>
      <w:r w:rsidRPr="5D2EB60B">
        <w:rPr>
          <w:rFonts w:ascii="Arial" w:hAnsi="Arial" w:cs="Arial"/>
          <w:b/>
          <w:bCs/>
          <w:sz w:val="22"/>
          <w:szCs w:val="22"/>
        </w:rPr>
        <w:t>Indoor and outdoor fine particulate matter and carbon monoxide concentrations in homes of infants in Nairobi, Kenya</w:t>
      </w:r>
    </w:p>
    <w:p w14:paraId="5D2EB955" w14:textId="77777777" w:rsidR="0013606B" w:rsidRDefault="0013606B">
      <w:pPr>
        <w:rPr>
          <w:rFonts w:ascii="Arial" w:hAnsi="Arial" w:cs="Arial"/>
          <w:sz w:val="22"/>
          <w:szCs w:val="22"/>
        </w:rPr>
      </w:pPr>
    </w:p>
    <w:p w14:paraId="32FCC7A3" w14:textId="77777777" w:rsidR="00123036" w:rsidRDefault="00123036">
      <w:pPr>
        <w:rPr>
          <w:rFonts w:ascii="Arial" w:hAnsi="Arial" w:cs="Arial"/>
          <w:b/>
          <w:bCs/>
          <w:sz w:val="36"/>
          <w:szCs w:val="36"/>
        </w:rPr>
      </w:pPr>
    </w:p>
    <w:p w14:paraId="708311ED" w14:textId="3FA4DE9B" w:rsidR="0013606B" w:rsidRPr="00110572" w:rsidRDefault="0013606B">
      <w:pPr>
        <w:rPr>
          <w:rFonts w:ascii="Arial" w:hAnsi="Arial" w:cs="Arial"/>
          <w:b/>
          <w:bCs/>
          <w:sz w:val="36"/>
          <w:szCs w:val="36"/>
        </w:rPr>
      </w:pPr>
      <w:r w:rsidRPr="00110572">
        <w:rPr>
          <w:rFonts w:ascii="Arial" w:hAnsi="Arial" w:cs="Arial"/>
          <w:b/>
          <w:bCs/>
          <w:sz w:val="36"/>
          <w:szCs w:val="36"/>
        </w:rPr>
        <w:t>Supp</w:t>
      </w:r>
      <w:r w:rsidR="00110572">
        <w:rPr>
          <w:rFonts w:ascii="Arial" w:hAnsi="Arial" w:cs="Arial"/>
          <w:b/>
          <w:bCs/>
          <w:sz w:val="36"/>
          <w:szCs w:val="36"/>
        </w:rPr>
        <w:t>orting</w:t>
      </w:r>
      <w:r w:rsidRPr="00110572">
        <w:rPr>
          <w:rFonts w:ascii="Arial" w:hAnsi="Arial" w:cs="Arial"/>
          <w:b/>
          <w:bCs/>
          <w:sz w:val="36"/>
          <w:szCs w:val="36"/>
        </w:rPr>
        <w:t xml:space="preserve"> </w:t>
      </w:r>
      <w:r w:rsidR="00110572">
        <w:rPr>
          <w:rFonts w:ascii="Arial" w:hAnsi="Arial" w:cs="Arial"/>
          <w:b/>
          <w:bCs/>
          <w:sz w:val="36"/>
          <w:szCs w:val="36"/>
        </w:rPr>
        <w:t>i</w:t>
      </w:r>
      <w:r w:rsidRPr="00110572">
        <w:rPr>
          <w:rFonts w:ascii="Arial" w:hAnsi="Arial" w:cs="Arial"/>
          <w:b/>
          <w:bCs/>
          <w:sz w:val="36"/>
          <w:szCs w:val="36"/>
        </w:rPr>
        <w:t>nformation</w:t>
      </w:r>
    </w:p>
    <w:p w14:paraId="74524CE2" w14:textId="77777777" w:rsidR="00FD62CC" w:rsidRDefault="00FD62CC">
      <w:pPr>
        <w:rPr>
          <w:rFonts w:ascii="Arial" w:hAnsi="Arial" w:cs="Arial"/>
          <w:b/>
          <w:bCs/>
          <w:sz w:val="22"/>
          <w:szCs w:val="22"/>
        </w:rPr>
      </w:pPr>
    </w:p>
    <w:p w14:paraId="3A8AB6FC" w14:textId="62D17F1B" w:rsidR="00FD62CC" w:rsidRDefault="00FD62CC">
      <w:pPr>
        <w:rPr>
          <w:rFonts w:ascii="Arial" w:hAnsi="Arial" w:cs="Arial"/>
          <w:b/>
          <w:bCs/>
          <w:sz w:val="22"/>
          <w:szCs w:val="22"/>
        </w:rPr>
      </w:pPr>
    </w:p>
    <w:p w14:paraId="1D8D3708" w14:textId="77777777" w:rsidR="00123036" w:rsidRDefault="00123036">
      <w:pPr>
        <w:rPr>
          <w:rFonts w:ascii="Arial" w:hAnsi="Arial" w:cs="Arial"/>
          <w:b/>
          <w:bCs/>
          <w:sz w:val="20"/>
          <w:szCs w:val="20"/>
        </w:rPr>
      </w:pPr>
      <w:bookmarkStart w:id="0" w:name="_Hlk172714712"/>
      <w:r w:rsidRPr="091CB097">
        <w:rPr>
          <w:rFonts w:ascii="Arial" w:hAnsi="Arial" w:cs="Arial"/>
          <w:b/>
          <w:bCs/>
          <w:sz w:val="20"/>
          <w:szCs w:val="20"/>
        </w:rPr>
        <w:br w:type="page"/>
      </w:r>
    </w:p>
    <w:bookmarkEnd w:id="0"/>
    <w:p w14:paraId="5D047A1A" w14:textId="3DD48D7A" w:rsidR="006221DC" w:rsidRDefault="006221DC" w:rsidP="006221DC">
      <w:r w:rsidRPr="091CB097">
        <w:rPr>
          <w:rFonts w:ascii="Arial" w:eastAsia="Arial" w:hAnsi="Arial" w:cs="Arial"/>
          <w:b/>
          <w:bCs/>
          <w:sz w:val="20"/>
          <w:szCs w:val="20"/>
        </w:rPr>
        <w:lastRenderedPageBreak/>
        <w:t xml:space="preserve">S1 Table. </w:t>
      </w:r>
      <w:r>
        <w:rPr>
          <w:rFonts w:ascii="Arial" w:eastAsia="Arial" w:hAnsi="Arial" w:cs="Arial"/>
          <w:b/>
          <w:bCs/>
          <w:sz w:val="20"/>
          <w:szCs w:val="20"/>
        </w:rPr>
        <w:t>Select</w:t>
      </w:r>
      <w:r w:rsidRPr="091CB097">
        <w:rPr>
          <w:rFonts w:ascii="Arial" w:eastAsia="Arial" w:hAnsi="Arial" w:cs="Arial"/>
          <w:b/>
          <w:bCs/>
          <w:sz w:val="20"/>
          <w:szCs w:val="20"/>
        </w:rPr>
        <w:t xml:space="preserve"> demographic and household characteristics at enrollment of air sampling participants </w:t>
      </w:r>
      <w:r>
        <w:rPr>
          <w:rFonts w:ascii="Arial" w:eastAsia="Arial" w:hAnsi="Arial" w:cs="Arial"/>
          <w:b/>
          <w:bCs/>
          <w:sz w:val="20"/>
          <w:szCs w:val="20"/>
        </w:rPr>
        <w:t>and</w:t>
      </w:r>
      <w:r w:rsidRPr="091CB097">
        <w:rPr>
          <w:rFonts w:ascii="Arial" w:eastAsia="Arial" w:hAnsi="Arial" w:cs="Arial"/>
          <w:b/>
          <w:bCs/>
          <w:sz w:val="20"/>
          <w:szCs w:val="20"/>
        </w:rPr>
        <w:t xml:space="preserve"> the full ABC cohort</w:t>
      </w:r>
      <w:r w:rsidR="003C39FE">
        <w:rPr>
          <w:rFonts w:ascii="Arial" w:eastAsia="Arial" w:hAnsi="Arial" w:cs="Arial"/>
          <w:b/>
          <w:bCs/>
          <w:sz w:val="20"/>
          <w:szCs w:val="20"/>
        </w:rPr>
        <w:t>.</w:t>
      </w:r>
      <w:r w:rsidRPr="091CB097">
        <w:rPr>
          <w:rFonts w:ascii="Arial" w:eastAsia="Arial" w:hAnsi="Arial" w:cs="Arial"/>
          <w:b/>
          <w:bCs/>
          <w:sz w:val="20"/>
          <w:szCs w:val="20"/>
        </w:rPr>
        <w:t xml:space="preserve"> </w:t>
      </w:r>
    </w:p>
    <w:p w14:paraId="0FCD0D8B" w14:textId="77777777" w:rsidR="006221DC" w:rsidRDefault="006221DC" w:rsidP="006221DC">
      <w:r w:rsidRPr="091CB097">
        <w:rPr>
          <w:rFonts w:ascii="Arial" w:eastAsia="Arial" w:hAnsi="Arial" w:cs="Arial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49"/>
        <w:gridCol w:w="2086"/>
        <w:gridCol w:w="1440"/>
        <w:gridCol w:w="1260"/>
        <w:gridCol w:w="1260"/>
        <w:gridCol w:w="1255"/>
      </w:tblGrid>
      <w:tr w:rsidR="006221DC" w14:paraId="2120F9A6" w14:textId="77777777" w:rsidTr="0002754F">
        <w:trPr>
          <w:trHeight w:val="300"/>
        </w:trPr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88D35A8" w14:textId="77777777" w:rsidR="006221DC" w:rsidRDefault="006221DC" w:rsidP="0002754F">
            <w:r w:rsidRPr="091CB09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C5055A8" w14:textId="77777777" w:rsidR="006221DC" w:rsidRDefault="006221DC" w:rsidP="0002754F">
            <w:r w:rsidRPr="091CB09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0F2EFE3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Air monitoring subsample </w:t>
            </w:r>
          </w:p>
          <w:p w14:paraId="62E9B9FE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 = 48)</w:t>
            </w:r>
          </w:p>
        </w:tc>
        <w:tc>
          <w:tcPr>
            <w:tcW w:w="2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B914002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ABC cohort </w:t>
            </w:r>
          </w:p>
          <w:p w14:paraId="4E51546F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 = 400)</w:t>
            </w:r>
          </w:p>
        </w:tc>
      </w:tr>
      <w:tr w:rsidR="006221DC" w14:paraId="0D5E62B2" w14:textId="77777777" w:rsidTr="0002754F">
        <w:trPr>
          <w:trHeight w:val="300"/>
        </w:trPr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916082F" w14:textId="77777777" w:rsidR="006221DC" w:rsidRDefault="006221DC" w:rsidP="0002754F">
            <w:r w:rsidRPr="091CB09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D44B35D" w14:textId="77777777" w:rsidR="006221DC" w:rsidRDefault="006221DC" w:rsidP="0002754F">
            <w:r w:rsidRPr="091CB09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etai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FA1CAC8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requency or med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CED25E3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ercent or IQ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0D33706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requency or median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1F2DEE8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ercent or IQR</w:t>
            </w:r>
          </w:p>
        </w:tc>
      </w:tr>
      <w:tr w:rsidR="006221DC" w14:paraId="1B7F8F7A" w14:textId="77777777" w:rsidTr="0002754F">
        <w:trPr>
          <w:trHeight w:val="273"/>
        </w:trPr>
        <w:tc>
          <w:tcPr>
            <w:tcW w:w="9350" w:type="dxa"/>
            <w:gridSpan w:val="6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8FCF63E" w14:textId="77777777" w:rsidR="006221DC" w:rsidRDefault="006221DC" w:rsidP="0002754F">
            <w:r w:rsidRPr="091CB09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ocio-demographics at enrollment</w:t>
            </w:r>
          </w:p>
        </w:tc>
      </w:tr>
      <w:tr w:rsidR="006221DC" w14:paraId="4E0147E3" w14:textId="77777777" w:rsidTr="0002754F">
        <w:trPr>
          <w:trHeight w:val="300"/>
        </w:trPr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7B004FB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Maternal age, years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6BBB381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Medi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9E216AE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18D019B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4-31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9835C78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  <w:tc>
          <w:tcPr>
            <w:tcW w:w="1255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F7F342B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3-31</w:t>
            </w:r>
          </w:p>
        </w:tc>
      </w:tr>
      <w:tr w:rsidR="006221DC" w14:paraId="4FBC510B" w14:textId="77777777" w:rsidTr="0002754F">
        <w:trPr>
          <w:trHeight w:val="300"/>
        </w:trPr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22FA975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Maternal education level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984A6C0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Prima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0FDE4E7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7431A87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45D981D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04</w:t>
            </w:r>
            <w:r w:rsidRPr="091CB097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5A1801A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6.0</w:t>
            </w:r>
          </w:p>
        </w:tc>
      </w:tr>
      <w:tr w:rsidR="006221DC" w14:paraId="4EEEDC0B" w14:textId="77777777" w:rsidTr="0002754F">
        <w:trPr>
          <w:trHeight w:val="300"/>
        </w:trPr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67DE68C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7022A47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91CC016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F01BABE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6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066186B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3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7C36B0E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58.0</w:t>
            </w:r>
          </w:p>
        </w:tc>
      </w:tr>
      <w:tr w:rsidR="006221DC" w14:paraId="56A3D71F" w14:textId="77777777" w:rsidTr="0002754F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C7C5FB3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A70175E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University or colle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93D339D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BF1C5EF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54328A1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C7A9B48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5.5</w:t>
            </w:r>
          </w:p>
        </w:tc>
      </w:tr>
      <w:tr w:rsidR="006221DC" w14:paraId="511E45AC" w14:textId="77777777" w:rsidTr="0002754F">
        <w:trPr>
          <w:trHeight w:val="240"/>
        </w:trPr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680A26A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Maternal employment status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E3BAC2" w14:textId="77777777" w:rsidR="006221DC" w:rsidRDefault="006221DC" w:rsidP="0002754F"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omemaker or no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E80A728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899549D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62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D4FF5E2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1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F98B9D6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54.0</w:t>
            </w:r>
          </w:p>
        </w:tc>
      </w:tr>
      <w:tr w:rsidR="006221DC" w14:paraId="0E6FB1E0" w14:textId="77777777" w:rsidTr="0002754F">
        <w:trPr>
          <w:trHeight w:val="255"/>
        </w:trPr>
        <w:tc>
          <w:tcPr>
            <w:tcW w:w="2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63A5F0" w14:textId="77777777" w:rsidR="006221DC" w:rsidRDefault="006221DC" w:rsidP="0002754F"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E1A27C" w14:textId="77777777" w:rsidR="006221DC" w:rsidRDefault="006221DC" w:rsidP="0002754F"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aily wa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9232EAA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5C1EB67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2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B709860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4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9925911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1.3</w:t>
            </w:r>
          </w:p>
        </w:tc>
      </w:tr>
      <w:tr w:rsidR="006221DC" w14:paraId="6AFC0F5A" w14:textId="77777777" w:rsidTr="0002754F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07A9E6" w14:textId="77777777" w:rsidR="006221DC" w:rsidRDefault="006221DC" w:rsidP="0002754F"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0DE05B" w14:textId="77777777" w:rsidR="006221DC" w:rsidRDefault="006221DC" w:rsidP="0002754F"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mall busines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A64CA04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7A6D5D0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2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6658F03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6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12C4913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7.0</w:t>
            </w:r>
          </w:p>
        </w:tc>
      </w:tr>
      <w:tr w:rsidR="006221DC" w14:paraId="01398F5A" w14:textId="77777777" w:rsidTr="0002754F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E5EB66" w14:textId="77777777" w:rsidR="006221DC" w:rsidRDefault="006221DC" w:rsidP="0002754F"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84A410" w14:textId="77777777" w:rsidR="006221DC" w:rsidRDefault="006221DC" w:rsidP="0002754F"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nthly sala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096C4E4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30C38D2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8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6EC8989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B651DEB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9.0</w:t>
            </w:r>
          </w:p>
        </w:tc>
      </w:tr>
      <w:tr w:rsidR="006221DC" w14:paraId="288B867A" w14:textId="77777777" w:rsidTr="0002754F">
        <w:trPr>
          <w:trHeight w:val="300"/>
        </w:trPr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3D0E0B" w14:textId="77777777" w:rsidR="006221DC" w:rsidRDefault="006221DC" w:rsidP="0002754F"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onthly household rent (KES) 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9508520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Median (renters only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1100CC2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 xml:space="preserve">4,000 </w:t>
            </w:r>
          </w:p>
          <w:p w14:paraId="7FC62E89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(n = 4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0F44995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,000-5,5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6B7D73B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 xml:space="preserve">3,500 </w:t>
            </w:r>
          </w:p>
          <w:p w14:paraId="35C8E73F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(n = 330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75C3C8B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,500-5,000</w:t>
            </w:r>
          </w:p>
        </w:tc>
      </w:tr>
      <w:tr w:rsidR="006221DC" w14:paraId="6164FA8E" w14:textId="77777777" w:rsidTr="0002754F">
        <w:trPr>
          <w:trHeight w:val="315"/>
        </w:trPr>
        <w:tc>
          <w:tcPr>
            <w:tcW w:w="9350" w:type="dxa"/>
            <w:gridSpan w:val="6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BB2B20B" w14:textId="77777777" w:rsidR="006221DC" w:rsidRDefault="006221DC" w:rsidP="0002754F">
            <w:r w:rsidRPr="091CB09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Household characteristics</w:t>
            </w:r>
          </w:p>
        </w:tc>
      </w:tr>
      <w:tr w:rsidR="006221DC" w14:paraId="49C41A39" w14:textId="77777777" w:rsidTr="0002754F">
        <w:trPr>
          <w:trHeight w:val="165"/>
        </w:trPr>
        <w:tc>
          <w:tcPr>
            <w:tcW w:w="2049" w:type="dxa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9ECFA04" w14:textId="77777777" w:rsidR="006221DC" w:rsidRDefault="006221DC" w:rsidP="0002754F"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Type of </w:t>
            </w:r>
            <w:proofErr w:type="spellStart"/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ousing</w:t>
            </w:r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34062E4" w14:textId="77777777" w:rsidR="006221DC" w:rsidRDefault="006221DC" w:rsidP="0002754F">
            <w:pPr>
              <w:spacing w:line="257" w:lineRule="auto"/>
            </w:pPr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mall bungalow (single unit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81E8CFC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7137651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0AEC1F1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55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B52FD16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6221DC" w14:paraId="0452D213" w14:textId="77777777" w:rsidTr="0002754F">
        <w:trPr>
          <w:trHeight w:val="255"/>
        </w:trPr>
        <w:tc>
          <w:tcPr>
            <w:tcW w:w="2049" w:type="dxa"/>
            <w:vMerge/>
            <w:tcBorders>
              <w:left w:val="single" w:sz="4" w:space="0" w:color="auto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032ECADC" w14:textId="77777777" w:rsidR="006221DC" w:rsidRDefault="006221DC" w:rsidP="0002754F"/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5291EB5" w14:textId="77777777" w:rsidR="006221DC" w:rsidRDefault="006221DC" w:rsidP="0002754F"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ulti-unit dwelling (flats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58BD5DC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9803B4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7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2D305BA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48F9BA5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6221DC" w14:paraId="629EDCF9" w14:textId="77777777" w:rsidTr="0002754F">
        <w:trPr>
          <w:trHeight w:val="60"/>
        </w:trPr>
        <w:tc>
          <w:tcPr>
            <w:tcW w:w="2049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51E12A" w14:textId="77777777" w:rsidR="006221DC" w:rsidRDefault="006221DC" w:rsidP="0002754F"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umber of persons in household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8380649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2-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8560C71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8281083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7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40E33AC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3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FE155A1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84.3</w:t>
            </w:r>
          </w:p>
        </w:tc>
      </w:tr>
      <w:tr w:rsidR="006221DC" w14:paraId="07FFF3AF" w14:textId="77777777" w:rsidTr="0002754F">
        <w:trPr>
          <w:trHeight w:val="300"/>
        </w:trPr>
        <w:tc>
          <w:tcPr>
            <w:tcW w:w="2049" w:type="dxa"/>
            <w:vMerge/>
            <w:tcBorders>
              <w:left w:val="single" w:sz="4" w:space="0" w:color="auto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03903459" w14:textId="77777777" w:rsidR="006221DC" w:rsidRDefault="006221DC" w:rsidP="0002754F"/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E34DF6C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5-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D6C08B3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496AC66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9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36071B6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63</w:t>
            </w:r>
            <w:r w:rsidRPr="091CB097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5F736D9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5.8</w:t>
            </w:r>
          </w:p>
        </w:tc>
      </w:tr>
      <w:tr w:rsidR="006221DC" w14:paraId="2C2BDBC5" w14:textId="77777777" w:rsidTr="0002754F">
        <w:trPr>
          <w:trHeight w:val="300"/>
        </w:trPr>
        <w:tc>
          <w:tcPr>
            <w:tcW w:w="2049" w:type="dxa"/>
            <w:vMerge w:val="restar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13433AE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Number of rooms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AAF490A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191F2A1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715E24F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5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D979FAE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3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CD5ABC7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57.8</w:t>
            </w:r>
          </w:p>
        </w:tc>
      </w:tr>
      <w:tr w:rsidR="006221DC" w14:paraId="12E40A48" w14:textId="77777777" w:rsidTr="0002754F">
        <w:trPr>
          <w:trHeight w:val="300"/>
        </w:trPr>
        <w:tc>
          <w:tcPr>
            <w:tcW w:w="2049" w:type="dxa"/>
            <w:vMerge/>
            <w:tcBorders>
              <w:left w:val="single" w:sz="4" w:space="0" w:color="auto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299ACC64" w14:textId="77777777" w:rsidR="006221DC" w:rsidRDefault="006221DC" w:rsidP="0002754F"/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29FD82B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934BA2B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6D6E794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3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D7ED814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2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63463C3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0.0</w:t>
            </w:r>
          </w:p>
        </w:tc>
      </w:tr>
      <w:tr w:rsidR="006221DC" w14:paraId="531F1210" w14:textId="77777777" w:rsidTr="0002754F">
        <w:trPr>
          <w:trHeight w:val="300"/>
        </w:trPr>
        <w:tc>
          <w:tcPr>
            <w:tcW w:w="2049" w:type="dxa"/>
            <w:vMerge/>
            <w:tcBorders>
              <w:left w:val="single" w:sz="4" w:space="0" w:color="auto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516B28D9" w14:textId="77777777" w:rsidR="006221DC" w:rsidRDefault="006221DC" w:rsidP="0002754F"/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70AEB9F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3 or mo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8FDDDA0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E2BF2B4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70ACA57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4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4015B79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2.3</w:t>
            </w:r>
          </w:p>
        </w:tc>
      </w:tr>
      <w:tr w:rsidR="006221DC" w14:paraId="42C189AE" w14:textId="77777777" w:rsidTr="0002754F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04D93C" w14:textId="77777777" w:rsidR="006221DC" w:rsidRDefault="006221DC" w:rsidP="0002754F">
            <w:r w:rsidRPr="091CB0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sons per room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70EC270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C463540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C75CE09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-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E6E1DCA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179A526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.5-3.0</w:t>
            </w:r>
          </w:p>
        </w:tc>
      </w:tr>
      <w:tr w:rsidR="006221DC" w14:paraId="50E052DB" w14:textId="77777777" w:rsidTr="0002754F">
        <w:trPr>
          <w:trHeight w:val="300"/>
        </w:trPr>
        <w:tc>
          <w:tcPr>
            <w:tcW w:w="204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5CBC11D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Water source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4BC3466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Borehole/rainwater/ r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333161C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9E3D69C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4ACFF7C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BD1F63D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0.5</w:t>
            </w:r>
          </w:p>
        </w:tc>
      </w:tr>
      <w:tr w:rsidR="006221DC" w14:paraId="6189BAAD" w14:textId="77777777" w:rsidTr="0002754F">
        <w:trPr>
          <w:trHeight w:val="300"/>
        </w:trPr>
        <w:tc>
          <w:tcPr>
            <w:tcW w:w="2049" w:type="dxa"/>
            <w:vMerge/>
            <w:tcBorders>
              <w:left w:val="single" w:sz="4" w:space="0" w:color="auto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48D78D73" w14:textId="77777777" w:rsidR="006221DC" w:rsidRDefault="006221DC" w:rsidP="0002754F"/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05A5237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Water vend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410CEDC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3DCC7AE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4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7E53E7F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09B5147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</w:tr>
      <w:tr w:rsidR="006221DC" w14:paraId="57D7C755" w14:textId="77777777" w:rsidTr="0002754F">
        <w:trPr>
          <w:trHeight w:val="300"/>
        </w:trPr>
        <w:tc>
          <w:tcPr>
            <w:tcW w:w="204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CB6D4A" w14:textId="77777777" w:rsidR="006221DC" w:rsidRDefault="006221DC" w:rsidP="0002754F"/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62CB182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Piped water outside hou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BA2AB5B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A94A7CF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83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3F6A3A9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4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7F18714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87.3</w:t>
            </w:r>
          </w:p>
        </w:tc>
      </w:tr>
      <w:tr w:rsidR="006221DC" w14:paraId="7706D625" w14:textId="77777777" w:rsidTr="0002754F">
        <w:trPr>
          <w:trHeight w:val="300"/>
        </w:trPr>
        <w:tc>
          <w:tcPr>
            <w:tcW w:w="20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6E325" w14:textId="77777777" w:rsidR="006221DC" w:rsidRDefault="006221DC" w:rsidP="0002754F"/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F44BF0E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Piped water inside hou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B627A45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BF9580C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7B399EE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4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0250393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2.3</w:t>
            </w:r>
          </w:p>
        </w:tc>
      </w:tr>
      <w:tr w:rsidR="006221DC" w14:paraId="30A79776" w14:textId="77777777" w:rsidTr="0002754F">
        <w:trPr>
          <w:trHeight w:val="300"/>
        </w:trPr>
        <w:tc>
          <w:tcPr>
            <w:tcW w:w="2049" w:type="dxa"/>
            <w:vMerge w:val="restar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C524F0A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Type of toilet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CAF0760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Pit latr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1BAD86C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80D8C50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ACCB42C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A28F765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.0</w:t>
            </w:r>
          </w:p>
        </w:tc>
      </w:tr>
      <w:tr w:rsidR="006221DC" w14:paraId="1566825E" w14:textId="77777777" w:rsidTr="0002754F">
        <w:trPr>
          <w:trHeight w:val="300"/>
        </w:trPr>
        <w:tc>
          <w:tcPr>
            <w:tcW w:w="2049" w:type="dxa"/>
            <w:vMerge/>
            <w:tcBorders>
              <w:left w:val="single" w:sz="4" w:space="0" w:color="auto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286A656E" w14:textId="77777777" w:rsidR="006221DC" w:rsidRDefault="006221DC" w:rsidP="0002754F"/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4C20574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Flus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257FA78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430CACD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EE0E207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8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44C124B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97.0</w:t>
            </w:r>
          </w:p>
        </w:tc>
      </w:tr>
      <w:tr w:rsidR="006221DC" w14:paraId="0F3CA5A2" w14:textId="77777777" w:rsidTr="0002754F">
        <w:trPr>
          <w:trHeight w:val="300"/>
        </w:trPr>
        <w:tc>
          <w:tcPr>
            <w:tcW w:w="2049" w:type="dxa"/>
            <w:vMerge w:val="restar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8A40FB1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 xml:space="preserve">Shared </w:t>
            </w:r>
            <w:proofErr w:type="spellStart"/>
            <w:r w:rsidRPr="091CB097">
              <w:rPr>
                <w:rFonts w:ascii="Arial" w:eastAsia="Arial" w:hAnsi="Arial" w:cs="Arial"/>
                <w:sz w:val="20"/>
                <w:szCs w:val="20"/>
              </w:rPr>
              <w:t>toilet</w:t>
            </w:r>
            <w:r w:rsidRPr="091CB097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8FAADF9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3F11DE5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414BE60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87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AD816CF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EEFC3F0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6221DC" w14:paraId="0094EB7C" w14:textId="77777777" w:rsidTr="0002754F">
        <w:trPr>
          <w:trHeight w:val="300"/>
        </w:trPr>
        <w:tc>
          <w:tcPr>
            <w:tcW w:w="2049" w:type="dxa"/>
            <w:vMerge/>
            <w:tcBorders>
              <w:left w:val="single" w:sz="4" w:space="0" w:color="auto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24AAEA5B" w14:textId="77777777" w:rsidR="006221DC" w:rsidRDefault="006221DC" w:rsidP="0002754F"/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BED68DE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DDCF53F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0B9619B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2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2E24A8D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E52FBDB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6221DC" w14:paraId="305AC318" w14:textId="77777777" w:rsidTr="0002754F">
        <w:trPr>
          <w:trHeight w:val="120"/>
        </w:trPr>
        <w:tc>
          <w:tcPr>
            <w:tcW w:w="2049" w:type="dxa"/>
            <w:vMerge w:val="restar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C1AAF50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Roof material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6C483E7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Metal shee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C051341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9C07263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68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6F12EA2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3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D96E1A1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84.5</w:t>
            </w:r>
          </w:p>
        </w:tc>
      </w:tr>
      <w:tr w:rsidR="006221DC" w14:paraId="76913038" w14:textId="77777777" w:rsidTr="0002754F">
        <w:trPr>
          <w:trHeight w:val="300"/>
        </w:trPr>
        <w:tc>
          <w:tcPr>
            <w:tcW w:w="2049" w:type="dxa"/>
            <w:vMerge/>
            <w:tcBorders>
              <w:left w:val="single" w:sz="4" w:space="0" w:color="auto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24FB2EE3" w14:textId="77777777" w:rsidR="006221DC" w:rsidRDefault="006221DC" w:rsidP="0002754F"/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34272A9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Concre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735A013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F4ADB36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1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5C86616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5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40107B3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4.5</w:t>
            </w:r>
          </w:p>
        </w:tc>
      </w:tr>
      <w:tr w:rsidR="006221DC" w14:paraId="78D85E75" w14:textId="77777777" w:rsidTr="0002754F">
        <w:trPr>
          <w:trHeight w:val="300"/>
        </w:trPr>
        <w:tc>
          <w:tcPr>
            <w:tcW w:w="20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AF3DE83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Wall material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8AC1F55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Metal shee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E3ACE41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1076D4D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4F90D12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1774D2C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5.8</w:t>
            </w:r>
          </w:p>
        </w:tc>
      </w:tr>
      <w:tr w:rsidR="006221DC" w14:paraId="2873DC50" w14:textId="77777777" w:rsidTr="0002754F">
        <w:trPr>
          <w:trHeight w:val="300"/>
        </w:trPr>
        <w:tc>
          <w:tcPr>
            <w:tcW w:w="20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CA7AA" w14:textId="77777777" w:rsidR="006221DC" w:rsidRDefault="006221DC" w:rsidP="0002754F"/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DA8F3A8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Sto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5985823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07A03F8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97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3F6FEFC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7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5A0E4BD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93.8</w:t>
            </w:r>
          </w:p>
        </w:tc>
      </w:tr>
      <w:tr w:rsidR="006221DC" w14:paraId="02D6F892" w14:textId="77777777" w:rsidTr="0002754F">
        <w:trPr>
          <w:trHeight w:val="300"/>
        </w:trPr>
        <w:tc>
          <w:tcPr>
            <w:tcW w:w="20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FD79EA2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Floor material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DEDA830" w14:textId="77777777" w:rsidR="006221DC" w:rsidRDefault="006221DC" w:rsidP="0002754F">
            <w:pPr>
              <w:spacing w:line="257" w:lineRule="auto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Cemen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159EC50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1CB9FB7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7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BBB03A1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9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086EA49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74.8</w:t>
            </w:r>
          </w:p>
        </w:tc>
      </w:tr>
      <w:tr w:rsidR="006221DC" w14:paraId="5B6F8811" w14:textId="77777777" w:rsidTr="0002754F">
        <w:trPr>
          <w:trHeight w:val="300"/>
        </w:trPr>
        <w:tc>
          <w:tcPr>
            <w:tcW w:w="20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AAADF" w14:textId="77777777" w:rsidR="006221DC" w:rsidRDefault="006221DC" w:rsidP="0002754F"/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049D87A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Ceramic til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C0271E9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4D8F20B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1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1CA4B91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8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8C1BCAA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1.0</w:t>
            </w:r>
          </w:p>
        </w:tc>
      </w:tr>
      <w:tr w:rsidR="006221DC" w14:paraId="5715EF55" w14:textId="77777777" w:rsidTr="0002754F">
        <w:trPr>
          <w:trHeight w:val="300"/>
        </w:trPr>
        <w:tc>
          <w:tcPr>
            <w:tcW w:w="9350" w:type="dxa"/>
            <w:gridSpan w:val="6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0C3EADC" w14:textId="77777777" w:rsidR="006221DC" w:rsidRDefault="006221DC" w:rsidP="0002754F">
            <w:r w:rsidRPr="091CB09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House ventilation features</w:t>
            </w:r>
          </w:p>
        </w:tc>
      </w:tr>
      <w:tr w:rsidR="006221DC" w14:paraId="482F9CD8" w14:textId="77777777" w:rsidTr="0002754F">
        <w:trPr>
          <w:trHeight w:val="300"/>
        </w:trPr>
        <w:tc>
          <w:tcPr>
            <w:tcW w:w="2049" w:type="dxa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F8B81EB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Number of external windows</w:t>
            </w:r>
          </w:p>
        </w:tc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603FFBF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277011B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A721D8F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.1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6E4CBFE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255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272C656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</w:tr>
      <w:tr w:rsidR="006221DC" w14:paraId="2D8259BE" w14:textId="77777777" w:rsidTr="0002754F">
        <w:trPr>
          <w:trHeight w:val="300"/>
        </w:trPr>
        <w:tc>
          <w:tcPr>
            <w:tcW w:w="204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A0EEDF" w14:textId="77777777" w:rsidR="006221DC" w:rsidRDefault="006221DC" w:rsidP="0002754F"/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9F8CA22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86F747D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6D495BC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41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4811B3A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2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7FE2FF3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56.5</w:t>
            </w:r>
          </w:p>
        </w:tc>
      </w:tr>
      <w:tr w:rsidR="006221DC" w14:paraId="71F48973" w14:textId="77777777" w:rsidTr="0002754F">
        <w:trPr>
          <w:trHeight w:val="300"/>
        </w:trPr>
        <w:tc>
          <w:tcPr>
            <w:tcW w:w="204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B9870A" w14:textId="77777777" w:rsidR="006221DC" w:rsidRDefault="006221DC" w:rsidP="0002754F"/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47E9399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6F15649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387F22E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9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162A95F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1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1089978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7.8</w:t>
            </w:r>
          </w:p>
        </w:tc>
      </w:tr>
      <w:tr w:rsidR="006221DC" w14:paraId="4529D2BD" w14:textId="77777777" w:rsidTr="0002754F">
        <w:trPr>
          <w:trHeight w:val="300"/>
        </w:trPr>
        <w:tc>
          <w:tcPr>
            <w:tcW w:w="2049" w:type="dxa"/>
            <w:vMerge/>
            <w:tcBorders>
              <w:left w:val="single" w:sz="4" w:space="0" w:color="auto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4D4A0088" w14:textId="77777777" w:rsidR="006221DC" w:rsidRDefault="006221DC" w:rsidP="0002754F"/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B032FB5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3 or mo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44A057A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6C0E12E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08B5C9C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D6C774D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5.8</w:t>
            </w:r>
          </w:p>
        </w:tc>
      </w:tr>
      <w:tr w:rsidR="006221DC" w14:paraId="5593682B" w14:textId="77777777" w:rsidTr="0002754F">
        <w:trPr>
          <w:trHeight w:val="180"/>
        </w:trPr>
        <w:tc>
          <w:tcPr>
            <w:tcW w:w="2049" w:type="dxa"/>
            <w:vMerge w:val="restar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0867526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Number of external doors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149207F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D70A558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41</w:t>
            </w:r>
            <w:r w:rsidRPr="091CB097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e</w:t>
            </w:r>
            <w:r w:rsidRPr="091CB09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583E887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85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07C486E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5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AF35F15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89.8</w:t>
            </w:r>
          </w:p>
        </w:tc>
      </w:tr>
      <w:tr w:rsidR="006221DC" w14:paraId="711B2171" w14:textId="77777777" w:rsidTr="0002754F">
        <w:trPr>
          <w:trHeight w:val="300"/>
        </w:trPr>
        <w:tc>
          <w:tcPr>
            <w:tcW w:w="2049" w:type="dxa"/>
            <w:vMerge/>
            <w:tcBorders>
              <w:left w:val="single" w:sz="4" w:space="0" w:color="auto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131014A9" w14:textId="77777777" w:rsidR="006221DC" w:rsidRDefault="006221DC" w:rsidP="0002754F"/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AF56578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2 or mo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34290C5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BB8D03A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2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C1901CF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4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66739A3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0.3</w:t>
            </w:r>
          </w:p>
        </w:tc>
      </w:tr>
      <w:tr w:rsidR="006221DC" w14:paraId="57D2F11F" w14:textId="77777777" w:rsidTr="0002754F">
        <w:trPr>
          <w:trHeight w:val="300"/>
        </w:trPr>
        <w:tc>
          <w:tcPr>
            <w:tcW w:w="9350" w:type="dxa"/>
            <w:gridSpan w:val="6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8DED660" w14:textId="77777777" w:rsidR="006221DC" w:rsidRDefault="006221DC" w:rsidP="0002754F">
            <w:pPr>
              <w:tabs>
                <w:tab w:val="left" w:pos="2440"/>
                <w:tab w:val="center" w:pos="4400"/>
              </w:tabs>
            </w:pPr>
            <w:r w:rsidRPr="091CB09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Household behaviors related to air pollution</w:t>
            </w:r>
          </w:p>
        </w:tc>
      </w:tr>
      <w:tr w:rsidR="006221DC" w14:paraId="3A8D2B27" w14:textId="77777777" w:rsidTr="0002754F">
        <w:trPr>
          <w:trHeight w:val="300"/>
        </w:trPr>
        <w:tc>
          <w:tcPr>
            <w:tcW w:w="2049" w:type="dxa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27920B5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Rug or carpet floor covering</w:t>
            </w:r>
          </w:p>
        </w:tc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BE88F8E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3D7FF38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066EFDE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45.8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80D0079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63</w:t>
            </w:r>
          </w:p>
        </w:tc>
        <w:tc>
          <w:tcPr>
            <w:tcW w:w="1255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5D80038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65.8</w:t>
            </w:r>
          </w:p>
        </w:tc>
      </w:tr>
      <w:tr w:rsidR="006221DC" w14:paraId="6CB72E5D" w14:textId="77777777" w:rsidTr="0002754F">
        <w:trPr>
          <w:trHeight w:val="300"/>
        </w:trPr>
        <w:tc>
          <w:tcPr>
            <w:tcW w:w="2049" w:type="dxa"/>
            <w:vMerge/>
            <w:tcBorders>
              <w:left w:val="single" w:sz="4" w:space="0" w:color="auto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54BD4398" w14:textId="77777777" w:rsidR="006221DC" w:rsidRDefault="006221DC" w:rsidP="0002754F"/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BD7028B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2899705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3734C7E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54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94A6807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37</w:t>
            </w:r>
          </w:p>
        </w:tc>
        <w:tc>
          <w:tcPr>
            <w:tcW w:w="1255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6858E77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4.3</w:t>
            </w:r>
          </w:p>
        </w:tc>
      </w:tr>
      <w:tr w:rsidR="006221DC" w14:paraId="32947589" w14:textId="77777777" w:rsidTr="0002754F">
        <w:trPr>
          <w:trHeight w:val="165"/>
        </w:trPr>
        <w:tc>
          <w:tcPr>
            <w:tcW w:w="2049" w:type="dxa"/>
            <w:vMerge w:val="restar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A7A9C65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 xml:space="preserve">Fuels used by the household indoors 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CCEBD36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Woo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23D9763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FE5717B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03F3E38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542E693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.0</w:t>
            </w:r>
          </w:p>
        </w:tc>
      </w:tr>
      <w:tr w:rsidR="006221DC" w14:paraId="6ADC96EC" w14:textId="77777777" w:rsidTr="0002754F">
        <w:trPr>
          <w:trHeight w:val="300"/>
        </w:trPr>
        <w:tc>
          <w:tcPr>
            <w:tcW w:w="2049" w:type="dxa"/>
            <w:vMerge/>
            <w:tcBorders>
              <w:left w:val="single" w:sz="4" w:space="0" w:color="auto"/>
              <w:bottom w:val="single" w:sz="0" w:space="0" w:color="000000" w:themeColor="text1"/>
              <w:right w:val="single" w:sz="4" w:space="0" w:color="auto"/>
            </w:tcBorders>
            <w:vAlign w:val="center"/>
          </w:tcPr>
          <w:p w14:paraId="046DE456" w14:textId="77777777" w:rsidR="006221DC" w:rsidRDefault="006221DC" w:rsidP="0002754F"/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6DD695F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Charco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72028D7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7CBBD50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E2A6D9E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CBC3225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1.0</w:t>
            </w:r>
          </w:p>
        </w:tc>
      </w:tr>
      <w:tr w:rsidR="006221DC" w14:paraId="427E0C78" w14:textId="77777777" w:rsidTr="0002754F">
        <w:trPr>
          <w:trHeight w:val="300"/>
        </w:trPr>
        <w:tc>
          <w:tcPr>
            <w:tcW w:w="204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96C1A3" w14:textId="77777777" w:rsidR="006221DC" w:rsidRDefault="006221DC" w:rsidP="0002754F"/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18F6541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Kerose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52C3CB1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D21101F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7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874231E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1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A741608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54.0</w:t>
            </w:r>
          </w:p>
        </w:tc>
      </w:tr>
      <w:tr w:rsidR="006221DC" w14:paraId="6880894E" w14:textId="77777777" w:rsidTr="0002754F">
        <w:trPr>
          <w:trHeight w:val="300"/>
        </w:trPr>
        <w:tc>
          <w:tcPr>
            <w:tcW w:w="204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B13015" w14:textId="77777777" w:rsidR="006221DC" w:rsidRDefault="006221DC" w:rsidP="0002754F"/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08E8353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Ethanol (Koko fuel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650DDFF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761471E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31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9F22EAD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7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AF58873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7.5</w:t>
            </w:r>
          </w:p>
        </w:tc>
      </w:tr>
      <w:tr w:rsidR="006221DC" w14:paraId="68E05D86" w14:textId="77777777" w:rsidTr="0002754F">
        <w:trPr>
          <w:trHeight w:val="300"/>
        </w:trPr>
        <w:tc>
          <w:tcPr>
            <w:tcW w:w="204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2053F9" w14:textId="77777777" w:rsidR="006221DC" w:rsidRDefault="006221DC" w:rsidP="0002754F"/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1423ABE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Liquefied petroleum ga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4D46936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3D4FC76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83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CE5E50E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28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A9107AD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71.5</w:t>
            </w:r>
          </w:p>
        </w:tc>
      </w:tr>
      <w:tr w:rsidR="006221DC" w14:paraId="7DBD18F1" w14:textId="77777777" w:rsidTr="0002754F">
        <w:trPr>
          <w:trHeight w:val="300"/>
        </w:trPr>
        <w:tc>
          <w:tcPr>
            <w:tcW w:w="20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0CA2E" w14:textId="77777777" w:rsidR="006221DC" w:rsidRDefault="006221DC" w:rsidP="0002754F"/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C08FAC9" w14:textId="77777777" w:rsidR="006221DC" w:rsidRDefault="006221DC" w:rsidP="0002754F">
            <w:r w:rsidRPr="091CB097">
              <w:rPr>
                <w:rFonts w:ascii="Arial" w:eastAsia="Arial" w:hAnsi="Arial" w:cs="Arial"/>
                <w:sz w:val="20"/>
                <w:szCs w:val="20"/>
              </w:rPr>
              <w:t>Electricit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F89D414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599D2B1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0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9349876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1C99746" w14:textId="77777777" w:rsidR="006221DC" w:rsidRDefault="006221DC" w:rsidP="0002754F">
            <w:pPr>
              <w:jc w:val="center"/>
            </w:pPr>
            <w:r w:rsidRPr="091CB097">
              <w:rPr>
                <w:rFonts w:ascii="Arial" w:eastAsia="Arial" w:hAnsi="Arial" w:cs="Arial"/>
                <w:sz w:val="20"/>
                <w:szCs w:val="20"/>
              </w:rPr>
              <w:t>4.8</w:t>
            </w:r>
          </w:p>
        </w:tc>
      </w:tr>
    </w:tbl>
    <w:p w14:paraId="5A72BE73" w14:textId="77777777" w:rsidR="006221DC" w:rsidRDefault="006221DC" w:rsidP="006221DC">
      <w:r w:rsidRPr="091CB097">
        <w:rPr>
          <w:rFonts w:ascii="Arial" w:eastAsia="Arial" w:hAnsi="Arial" w:cs="Arial"/>
          <w:sz w:val="20"/>
          <w:szCs w:val="20"/>
        </w:rPr>
        <w:t xml:space="preserve">IQR = interquartile range. N/A = not available. </w:t>
      </w:r>
      <w:proofErr w:type="spellStart"/>
      <w:r w:rsidRPr="091CB097">
        <w:rPr>
          <w:rFonts w:ascii="Arial" w:eastAsia="Arial" w:hAnsi="Arial" w:cs="Arial"/>
          <w:sz w:val="20"/>
          <w:szCs w:val="20"/>
          <w:vertAlign w:val="superscript"/>
        </w:rPr>
        <w:t>a</w:t>
      </w:r>
      <w:r w:rsidRPr="091CB097">
        <w:rPr>
          <w:rFonts w:ascii="Arial" w:eastAsia="Arial" w:hAnsi="Arial" w:cs="Arial"/>
          <w:sz w:val="20"/>
          <w:szCs w:val="20"/>
        </w:rPr>
        <w:t>Includes</w:t>
      </w:r>
      <w:proofErr w:type="spellEnd"/>
      <w:r w:rsidRPr="091CB097">
        <w:rPr>
          <w:rFonts w:ascii="Arial" w:eastAsia="Arial" w:hAnsi="Arial" w:cs="Arial"/>
          <w:sz w:val="20"/>
          <w:szCs w:val="20"/>
        </w:rPr>
        <w:t xml:space="preserve"> 1 pre-primary and 2 never went to school. </w:t>
      </w:r>
      <w:proofErr w:type="spellStart"/>
      <w:r w:rsidRPr="091CB097">
        <w:rPr>
          <w:rFonts w:ascii="Arial" w:eastAsia="Arial" w:hAnsi="Arial" w:cs="Arial"/>
          <w:sz w:val="20"/>
          <w:szCs w:val="20"/>
          <w:vertAlign w:val="superscript"/>
        </w:rPr>
        <w:t>b</w:t>
      </w:r>
      <w:r w:rsidRPr="091CB097">
        <w:rPr>
          <w:rFonts w:ascii="Arial" w:eastAsia="Arial" w:hAnsi="Arial" w:cs="Arial"/>
          <w:sz w:val="20"/>
          <w:szCs w:val="20"/>
        </w:rPr>
        <w:t>Technician</w:t>
      </w:r>
      <w:proofErr w:type="spellEnd"/>
      <w:r w:rsidRPr="091CB097">
        <w:rPr>
          <w:rFonts w:ascii="Arial" w:eastAsia="Arial" w:hAnsi="Arial" w:cs="Arial"/>
          <w:sz w:val="20"/>
          <w:szCs w:val="20"/>
        </w:rPr>
        <w:t xml:space="preserve"> observed at air sampling visit; not collected at enrollment. </w:t>
      </w:r>
      <w:proofErr w:type="spellStart"/>
      <w:r w:rsidRPr="091CB097">
        <w:rPr>
          <w:rFonts w:ascii="Arial" w:eastAsia="Arial" w:hAnsi="Arial" w:cs="Arial"/>
          <w:sz w:val="20"/>
          <w:szCs w:val="20"/>
          <w:vertAlign w:val="superscript"/>
        </w:rPr>
        <w:t>c</w:t>
      </w:r>
      <w:r w:rsidRPr="091CB097">
        <w:rPr>
          <w:rFonts w:ascii="Arial" w:eastAsia="Arial" w:hAnsi="Arial" w:cs="Arial"/>
          <w:sz w:val="20"/>
          <w:szCs w:val="20"/>
        </w:rPr>
        <w:t>Includes</w:t>
      </w:r>
      <w:proofErr w:type="spellEnd"/>
      <w:r w:rsidRPr="091CB097">
        <w:rPr>
          <w:rFonts w:ascii="Arial" w:eastAsia="Arial" w:hAnsi="Arial" w:cs="Arial"/>
          <w:sz w:val="20"/>
          <w:szCs w:val="20"/>
        </w:rPr>
        <w:t xml:space="preserve"> one home with 9 people.</w:t>
      </w:r>
      <w:r w:rsidRPr="091CB097">
        <w:rPr>
          <w:rFonts w:ascii="Arial" w:eastAsia="Arial" w:hAnsi="Arial" w:cs="Arial"/>
          <w:sz w:val="20"/>
          <w:szCs w:val="20"/>
          <w:vertAlign w:val="superscript"/>
        </w:rPr>
        <w:t xml:space="preserve"> </w:t>
      </w:r>
      <w:proofErr w:type="spellStart"/>
      <w:r w:rsidRPr="091CB097">
        <w:rPr>
          <w:rFonts w:ascii="Arial" w:eastAsia="Arial" w:hAnsi="Arial" w:cs="Arial"/>
          <w:sz w:val="20"/>
          <w:szCs w:val="20"/>
          <w:vertAlign w:val="superscript"/>
        </w:rPr>
        <w:t>d</w:t>
      </w:r>
      <w:r w:rsidRPr="091CB097">
        <w:rPr>
          <w:rFonts w:ascii="Arial" w:eastAsia="Arial" w:hAnsi="Arial" w:cs="Arial"/>
          <w:sz w:val="20"/>
          <w:szCs w:val="20"/>
        </w:rPr>
        <w:t>Collected</w:t>
      </w:r>
      <w:proofErr w:type="spellEnd"/>
      <w:r w:rsidRPr="091CB097">
        <w:rPr>
          <w:rFonts w:ascii="Arial" w:eastAsia="Arial" w:hAnsi="Arial" w:cs="Arial"/>
          <w:sz w:val="20"/>
          <w:szCs w:val="20"/>
        </w:rPr>
        <w:t xml:space="preserve"> at air sampling visit; not collected at enrollment. </w:t>
      </w:r>
      <w:r w:rsidRPr="091CB097">
        <w:rPr>
          <w:rFonts w:ascii="Arial" w:eastAsia="Arial" w:hAnsi="Arial" w:cs="Arial"/>
          <w:sz w:val="20"/>
          <w:szCs w:val="20"/>
          <w:vertAlign w:val="superscript"/>
        </w:rPr>
        <w:t>e</w:t>
      </w:r>
      <w:r w:rsidRPr="091CB097">
        <w:rPr>
          <w:rFonts w:ascii="Arial" w:eastAsia="Arial" w:hAnsi="Arial" w:cs="Arial"/>
          <w:sz w:val="20"/>
          <w:szCs w:val="20"/>
        </w:rPr>
        <w:t>1 missing response.</w:t>
      </w:r>
    </w:p>
    <w:p w14:paraId="2F75EA58" w14:textId="1DF20344" w:rsidR="009B2475" w:rsidRDefault="009B2475">
      <w:pPr>
        <w:rPr>
          <w:rFonts w:ascii="Arial" w:hAnsi="Arial" w:cs="Arial"/>
          <w:b/>
          <w:bCs/>
          <w:sz w:val="20"/>
          <w:szCs w:val="20"/>
        </w:rPr>
      </w:pPr>
    </w:p>
    <w:sectPr w:rsidR="009B2475" w:rsidSect="002A399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BDC9F" w14:textId="77777777" w:rsidR="004B0A75" w:rsidRDefault="004B0A75" w:rsidP="00FD62CC">
      <w:r>
        <w:separator/>
      </w:r>
    </w:p>
  </w:endnote>
  <w:endnote w:type="continuationSeparator" w:id="0">
    <w:p w14:paraId="3209E77A" w14:textId="77777777" w:rsidR="004B0A75" w:rsidRDefault="004B0A75" w:rsidP="00FD6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67E7A" w14:textId="77777777" w:rsidR="004B0A75" w:rsidRDefault="004B0A75" w:rsidP="00FD62CC">
      <w:r>
        <w:separator/>
      </w:r>
    </w:p>
  </w:footnote>
  <w:footnote w:type="continuationSeparator" w:id="0">
    <w:p w14:paraId="52633438" w14:textId="77777777" w:rsidR="004B0A75" w:rsidRDefault="004B0A75" w:rsidP="00FD62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89160" w14:textId="77777777" w:rsidR="00B3099D" w:rsidRDefault="00000000" w:rsidP="00F57A3B">
    <w:pPr>
      <w:pStyle w:val="Head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B2AFB9" wp14:editId="260C0860">
              <wp:simplePos x="0" y="0"/>
              <wp:positionH relativeFrom="column">
                <wp:posOffset>20955</wp:posOffset>
              </wp:positionH>
              <wp:positionV relativeFrom="paragraph">
                <wp:posOffset>657063</wp:posOffset>
              </wp:positionV>
              <wp:extent cx="5560695" cy="14605"/>
              <wp:effectExtent l="0" t="0" r="14605" b="23495"/>
              <wp:wrapNone/>
              <wp:docPr id="2" name="Straight Connector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560695" cy="14605"/>
                      </a:xfrm>
                      <a:prstGeom prst="line">
                        <a:avLst/>
                      </a:prstGeom>
                      <a:ln>
                        <a:solidFill>
                          <a:srgbClr val="193A65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line w14:anchorId="75D73CEC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65pt,51.75pt" to="439.5pt,5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" strokecolor="#193a65" strokeweight=".5pt">
              <v:stroke joinstyle="miter"/>
            </v:line>
          </w:pict>
        </mc:Fallback>
      </mc:AlternateContent>
    </w:r>
    <w:r>
      <w:rPr>
        <w:noProof/>
      </w:rPr>
      <w:drawing>
        <wp:inline distT="0" distB="0" distL="0" distR="0" wp14:anchorId="36AA1F3F" wp14:editId="377D7B98">
          <wp:extent cx="1281325" cy="100584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LOS Logo copy 00px wide copy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90467" cy="101301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30DB378" w14:textId="77777777" w:rsidR="00B3099D" w:rsidRDefault="00B3099D" w:rsidP="00F57A3B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06B"/>
    <w:rsid w:val="00010136"/>
    <w:rsid w:val="00016955"/>
    <w:rsid w:val="0001D19B"/>
    <w:rsid w:val="00021713"/>
    <w:rsid w:val="00036486"/>
    <w:rsid w:val="000525A0"/>
    <w:rsid w:val="00082D9E"/>
    <w:rsid w:val="0009409C"/>
    <w:rsid w:val="000B5563"/>
    <w:rsid w:val="000B6C36"/>
    <w:rsid w:val="000D1F74"/>
    <w:rsid w:val="000E0164"/>
    <w:rsid w:val="000E3B15"/>
    <w:rsid w:val="00105D37"/>
    <w:rsid w:val="00110572"/>
    <w:rsid w:val="00113C4C"/>
    <w:rsid w:val="00114965"/>
    <w:rsid w:val="00123036"/>
    <w:rsid w:val="0012348B"/>
    <w:rsid w:val="0013040D"/>
    <w:rsid w:val="0013606B"/>
    <w:rsid w:val="00141C86"/>
    <w:rsid w:val="0014742F"/>
    <w:rsid w:val="0014F59F"/>
    <w:rsid w:val="00150927"/>
    <w:rsid w:val="0015115A"/>
    <w:rsid w:val="00160EE2"/>
    <w:rsid w:val="00170A50"/>
    <w:rsid w:val="00177A98"/>
    <w:rsid w:val="001A4047"/>
    <w:rsid w:val="001C1AFE"/>
    <w:rsid w:val="001C7757"/>
    <w:rsid w:val="001D6763"/>
    <w:rsid w:val="001D7B60"/>
    <w:rsid w:val="001E3E81"/>
    <w:rsid w:val="00221B25"/>
    <w:rsid w:val="0022421E"/>
    <w:rsid w:val="002310A7"/>
    <w:rsid w:val="00243A50"/>
    <w:rsid w:val="002503AA"/>
    <w:rsid w:val="0025709B"/>
    <w:rsid w:val="00273FD4"/>
    <w:rsid w:val="00275453"/>
    <w:rsid w:val="0027714C"/>
    <w:rsid w:val="00294A89"/>
    <w:rsid w:val="00295CD3"/>
    <w:rsid w:val="00296649"/>
    <w:rsid w:val="002A0572"/>
    <w:rsid w:val="002A3C0C"/>
    <w:rsid w:val="002B2D70"/>
    <w:rsid w:val="002D1328"/>
    <w:rsid w:val="002D17CF"/>
    <w:rsid w:val="002D56A8"/>
    <w:rsid w:val="002E2F7C"/>
    <w:rsid w:val="002E6280"/>
    <w:rsid w:val="002F372C"/>
    <w:rsid w:val="003400EE"/>
    <w:rsid w:val="00345245"/>
    <w:rsid w:val="00365FD6"/>
    <w:rsid w:val="003811D8"/>
    <w:rsid w:val="003963BA"/>
    <w:rsid w:val="003C39FE"/>
    <w:rsid w:val="003E1E71"/>
    <w:rsid w:val="003E575F"/>
    <w:rsid w:val="003F13E1"/>
    <w:rsid w:val="003F3B91"/>
    <w:rsid w:val="003F794A"/>
    <w:rsid w:val="00401B4C"/>
    <w:rsid w:val="004140D5"/>
    <w:rsid w:val="00445030"/>
    <w:rsid w:val="004465FB"/>
    <w:rsid w:val="004546FF"/>
    <w:rsid w:val="004852A4"/>
    <w:rsid w:val="004A3848"/>
    <w:rsid w:val="004A7EEF"/>
    <w:rsid w:val="004B0A75"/>
    <w:rsid w:val="004B71D6"/>
    <w:rsid w:val="004D5E61"/>
    <w:rsid w:val="004E4688"/>
    <w:rsid w:val="004F3C2F"/>
    <w:rsid w:val="004F5407"/>
    <w:rsid w:val="004F668B"/>
    <w:rsid w:val="004F8BA0"/>
    <w:rsid w:val="00514E68"/>
    <w:rsid w:val="005256C7"/>
    <w:rsid w:val="00541829"/>
    <w:rsid w:val="005477DB"/>
    <w:rsid w:val="00553292"/>
    <w:rsid w:val="005604E9"/>
    <w:rsid w:val="00564AF4"/>
    <w:rsid w:val="0057391E"/>
    <w:rsid w:val="0058385A"/>
    <w:rsid w:val="00590102"/>
    <w:rsid w:val="00594936"/>
    <w:rsid w:val="005A240B"/>
    <w:rsid w:val="005B2D81"/>
    <w:rsid w:val="005D7483"/>
    <w:rsid w:val="005E0B21"/>
    <w:rsid w:val="005F0221"/>
    <w:rsid w:val="005F6710"/>
    <w:rsid w:val="005F758C"/>
    <w:rsid w:val="00600D7B"/>
    <w:rsid w:val="006221DC"/>
    <w:rsid w:val="00625B76"/>
    <w:rsid w:val="00640DDD"/>
    <w:rsid w:val="00641E53"/>
    <w:rsid w:val="006504D8"/>
    <w:rsid w:val="00675387"/>
    <w:rsid w:val="00680183"/>
    <w:rsid w:val="00682A4F"/>
    <w:rsid w:val="006B3FEF"/>
    <w:rsid w:val="006D6B35"/>
    <w:rsid w:val="006E76C1"/>
    <w:rsid w:val="006F00D8"/>
    <w:rsid w:val="006F0F73"/>
    <w:rsid w:val="006F6FE2"/>
    <w:rsid w:val="00712073"/>
    <w:rsid w:val="00717901"/>
    <w:rsid w:val="0072405A"/>
    <w:rsid w:val="00733B29"/>
    <w:rsid w:val="007538AC"/>
    <w:rsid w:val="00755290"/>
    <w:rsid w:val="00786FAF"/>
    <w:rsid w:val="0078749E"/>
    <w:rsid w:val="00797929"/>
    <w:rsid w:val="007B30C8"/>
    <w:rsid w:val="007C3750"/>
    <w:rsid w:val="007C742C"/>
    <w:rsid w:val="007D0C23"/>
    <w:rsid w:val="007D2190"/>
    <w:rsid w:val="007D30CE"/>
    <w:rsid w:val="007E1E0A"/>
    <w:rsid w:val="007E5021"/>
    <w:rsid w:val="00811FC5"/>
    <w:rsid w:val="00813867"/>
    <w:rsid w:val="00820D86"/>
    <w:rsid w:val="00822081"/>
    <w:rsid w:val="00835838"/>
    <w:rsid w:val="00840545"/>
    <w:rsid w:val="008439A6"/>
    <w:rsid w:val="00847E8D"/>
    <w:rsid w:val="008606F3"/>
    <w:rsid w:val="00861677"/>
    <w:rsid w:val="00872318"/>
    <w:rsid w:val="008765AF"/>
    <w:rsid w:val="00876B2D"/>
    <w:rsid w:val="008945FE"/>
    <w:rsid w:val="008A28CD"/>
    <w:rsid w:val="008C0BE9"/>
    <w:rsid w:val="008C6019"/>
    <w:rsid w:val="008C61F2"/>
    <w:rsid w:val="008D03EA"/>
    <w:rsid w:val="008D4CB8"/>
    <w:rsid w:val="008E56D3"/>
    <w:rsid w:val="008F13F1"/>
    <w:rsid w:val="009023CB"/>
    <w:rsid w:val="00902FFC"/>
    <w:rsid w:val="009054CE"/>
    <w:rsid w:val="00910EEE"/>
    <w:rsid w:val="00915375"/>
    <w:rsid w:val="00922873"/>
    <w:rsid w:val="009307BC"/>
    <w:rsid w:val="0093514A"/>
    <w:rsid w:val="00943A93"/>
    <w:rsid w:val="00960C38"/>
    <w:rsid w:val="00970446"/>
    <w:rsid w:val="009713DC"/>
    <w:rsid w:val="0098034D"/>
    <w:rsid w:val="009803D0"/>
    <w:rsid w:val="00981B04"/>
    <w:rsid w:val="009A2434"/>
    <w:rsid w:val="009A3020"/>
    <w:rsid w:val="009A50CC"/>
    <w:rsid w:val="009B2475"/>
    <w:rsid w:val="009F32EC"/>
    <w:rsid w:val="009F63A7"/>
    <w:rsid w:val="00A128AC"/>
    <w:rsid w:val="00A24DAC"/>
    <w:rsid w:val="00A32CF0"/>
    <w:rsid w:val="00A339E9"/>
    <w:rsid w:val="00A555B5"/>
    <w:rsid w:val="00A566E5"/>
    <w:rsid w:val="00A60019"/>
    <w:rsid w:val="00A62037"/>
    <w:rsid w:val="00A70C31"/>
    <w:rsid w:val="00A717CB"/>
    <w:rsid w:val="00A8289E"/>
    <w:rsid w:val="00A87F86"/>
    <w:rsid w:val="00A939DA"/>
    <w:rsid w:val="00A97278"/>
    <w:rsid w:val="00AA0479"/>
    <w:rsid w:val="00AB2C74"/>
    <w:rsid w:val="00AB48BF"/>
    <w:rsid w:val="00AC58F6"/>
    <w:rsid w:val="00AC62D3"/>
    <w:rsid w:val="00AC7025"/>
    <w:rsid w:val="00AD62B6"/>
    <w:rsid w:val="00AE7435"/>
    <w:rsid w:val="00AF1045"/>
    <w:rsid w:val="00AF1CC9"/>
    <w:rsid w:val="00B0001A"/>
    <w:rsid w:val="00B02045"/>
    <w:rsid w:val="00B0221A"/>
    <w:rsid w:val="00B14744"/>
    <w:rsid w:val="00B1608E"/>
    <w:rsid w:val="00B1627E"/>
    <w:rsid w:val="00B1B696"/>
    <w:rsid w:val="00B3099D"/>
    <w:rsid w:val="00B33932"/>
    <w:rsid w:val="00B339AF"/>
    <w:rsid w:val="00B40A2A"/>
    <w:rsid w:val="00B41A2B"/>
    <w:rsid w:val="00B44F96"/>
    <w:rsid w:val="00B455C6"/>
    <w:rsid w:val="00B60FAE"/>
    <w:rsid w:val="00B61C4D"/>
    <w:rsid w:val="00B65747"/>
    <w:rsid w:val="00B91A17"/>
    <w:rsid w:val="00BA6B04"/>
    <w:rsid w:val="00BB042C"/>
    <w:rsid w:val="00BB2227"/>
    <w:rsid w:val="00BC56C8"/>
    <w:rsid w:val="00BE4847"/>
    <w:rsid w:val="00BE54F0"/>
    <w:rsid w:val="00C02127"/>
    <w:rsid w:val="00C03474"/>
    <w:rsid w:val="00C061CA"/>
    <w:rsid w:val="00C21669"/>
    <w:rsid w:val="00C27FEE"/>
    <w:rsid w:val="00C3012B"/>
    <w:rsid w:val="00C30F7E"/>
    <w:rsid w:val="00C51BA3"/>
    <w:rsid w:val="00C55445"/>
    <w:rsid w:val="00C60EDB"/>
    <w:rsid w:val="00C6720E"/>
    <w:rsid w:val="00C70D4F"/>
    <w:rsid w:val="00C73D3C"/>
    <w:rsid w:val="00C769E2"/>
    <w:rsid w:val="00C81338"/>
    <w:rsid w:val="00C81BB5"/>
    <w:rsid w:val="00C84FC5"/>
    <w:rsid w:val="00C921C8"/>
    <w:rsid w:val="00C94C02"/>
    <w:rsid w:val="00C95FAB"/>
    <w:rsid w:val="00CC04D3"/>
    <w:rsid w:val="00CD5EAA"/>
    <w:rsid w:val="00CE2210"/>
    <w:rsid w:val="00CF410D"/>
    <w:rsid w:val="00D1271C"/>
    <w:rsid w:val="00D13A13"/>
    <w:rsid w:val="00D1FE67"/>
    <w:rsid w:val="00D20E37"/>
    <w:rsid w:val="00D272D6"/>
    <w:rsid w:val="00D55892"/>
    <w:rsid w:val="00D600A1"/>
    <w:rsid w:val="00D72C1F"/>
    <w:rsid w:val="00D7312C"/>
    <w:rsid w:val="00D92D3D"/>
    <w:rsid w:val="00DA1768"/>
    <w:rsid w:val="00DA4F3B"/>
    <w:rsid w:val="00DA52F4"/>
    <w:rsid w:val="00DB5504"/>
    <w:rsid w:val="00DD401E"/>
    <w:rsid w:val="00DD4FA4"/>
    <w:rsid w:val="00DE3F7F"/>
    <w:rsid w:val="00DF3618"/>
    <w:rsid w:val="00E10FEE"/>
    <w:rsid w:val="00E13208"/>
    <w:rsid w:val="00E15235"/>
    <w:rsid w:val="00E3017B"/>
    <w:rsid w:val="00E318E9"/>
    <w:rsid w:val="00E31E67"/>
    <w:rsid w:val="00E500B6"/>
    <w:rsid w:val="00E71098"/>
    <w:rsid w:val="00E73ABB"/>
    <w:rsid w:val="00E74D6F"/>
    <w:rsid w:val="00EA45EF"/>
    <w:rsid w:val="00EB23C8"/>
    <w:rsid w:val="00EB4784"/>
    <w:rsid w:val="00EC2D47"/>
    <w:rsid w:val="00EC52F2"/>
    <w:rsid w:val="00ED3983"/>
    <w:rsid w:val="00ED7E90"/>
    <w:rsid w:val="00EE0A86"/>
    <w:rsid w:val="00EF3D0C"/>
    <w:rsid w:val="00F00BB4"/>
    <w:rsid w:val="00F029BD"/>
    <w:rsid w:val="00F02B92"/>
    <w:rsid w:val="00F10A33"/>
    <w:rsid w:val="00F10AC8"/>
    <w:rsid w:val="00F13B2C"/>
    <w:rsid w:val="00F23BE1"/>
    <w:rsid w:val="00F2613D"/>
    <w:rsid w:val="00F272DA"/>
    <w:rsid w:val="00F27EA7"/>
    <w:rsid w:val="00F32C55"/>
    <w:rsid w:val="00F4205C"/>
    <w:rsid w:val="00F50CA2"/>
    <w:rsid w:val="00F520C1"/>
    <w:rsid w:val="00F5311C"/>
    <w:rsid w:val="00F6150B"/>
    <w:rsid w:val="00F805D3"/>
    <w:rsid w:val="00F91124"/>
    <w:rsid w:val="00FA5E98"/>
    <w:rsid w:val="00FB0171"/>
    <w:rsid w:val="00FB2010"/>
    <w:rsid w:val="00FB6452"/>
    <w:rsid w:val="00FB7E28"/>
    <w:rsid w:val="00FD62CC"/>
    <w:rsid w:val="00FE2E8D"/>
    <w:rsid w:val="00FE7E82"/>
    <w:rsid w:val="00FF5EC6"/>
    <w:rsid w:val="0116FDB2"/>
    <w:rsid w:val="012EFA9D"/>
    <w:rsid w:val="012FE6D4"/>
    <w:rsid w:val="0165AE56"/>
    <w:rsid w:val="0196BB95"/>
    <w:rsid w:val="01B3C2D4"/>
    <w:rsid w:val="0228C5E7"/>
    <w:rsid w:val="025FD119"/>
    <w:rsid w:val="0282E21A"/>
    <w:rsid w:val="02992609"/>
    <w:rsid w:val="02E5A01C"/>
    <w:rsid w:val="02E9ED04"/>
    <w:rsid w:val="02F6BDEB"/>
    <w:rsid w:val="02F971F4"/>
    <w:rsid w:val="0349B12F"/>
    <w:rsid w:val="03507856"/>
    <w:rsid w:val="0356DCEF"/>
    <w:rsid w:val="035AA03F"/>
    <w:rsid w:val="038065F6"/>
    <w:rsid w:val="0397B91E"/>
    <w:rsid w:val="03A267D9"/>
    <w:rsid w:val="03B23E6E"/>
    <w:rsid w:val="03E15E07"/>
    <w:rsid w:val="03E4E581"/>
    <w:rsid w:val="03EB9390"/>
    <w:rsid w:val="03EECFB9"/>
    <w:rsid w:val="040EB66F"/>
    <w:rsid w:val="04623039"/>
    <w:rsid w:val="04917963"/>
    <w:rsid w:val="0494CE99"/>
    <w:rsid w:val="04A15CDE"/>
    <w:rsid w:val="04ADE149"/>
    <w:rsid w:val="04B38DA8"/>
    <w:rsid w:val="04FB9876"/>
    <w:rsid w:val="0503B175"/>
    <w:rsid w:val="05456599"/>
    <w:rsid w:val="054D2F02"/>
    <w:rsid w:val="056353D5"/>
    <w:rsid w:val="060BF176"/>
    <w:rsid w:val="061F367B"/>
    <w:rsid w:val="062CC7A5"/>
    <w:rsid w:val="064818E9"/>
    <w:rsid w:val="066D2757"/>
    <w:rsid w:val="06A85BFB"/>
    <w:rsid w:val="06F332D6"/>
    <w:rsid w:val="071BAF92"/>
    <w:rsid w:val="0776E11A"/>
    <w:rsid w:val="078081DE"/>
    <w:rsid w:val="0789A49A"/>
    <w:rsid w:val="07B27BCC"/>
    <w:rsid w:val="07BB5E12"/>
    <w:rsid w:val="07FC6460"/>
    <w:rsid w:val="084B74FC"/>
    <w:rsid w:val="0865D24F"/>
    <w:rsid w:val="08BBEF73"/>
    <w:rsid w:val="08C23BD8"/>
    <w:rsid w:val="08C651D5"/>
    <w:rsid w:val="08D1B4A7"/>
    <w:rsid w:val="091CB097"/>
    <w:rsid w:val="09C8D4BD"/>
    <w:rsid w:val="09FB496D"/>
    <w:rsid w:val="09FCE3D9"/>
    <w:rsid w:val="0A2A084F"/>
    <w:rsid w:val="0A351228"/>
    <w:rsid w:val="0A411D4D"/>
    <w:rsid w:val="0A80CF7C"/>
    <w:rsid w:val="0AA6B4DF"/>
    <w:rsid w:val="0AD17107"/>
    <w:rsid w:val="0AF3E1B3"/>
    <w:rsid w:val="0B5A4568"/>
    <w:rsid w:val="0B990D60"/>
    <w:rsid w:val="0BABFD2D"/>
    <w:rsid w:val="0BC534C0"/>
    <w:rsid w:val="0BEA7E25"/>
    <w:rsid w:val="0C001DF9"/>
    <w:rsid w:val="0C12F0E5"/>
    <w:rsid w:val="0C1D615F"/>
    <w:rsid w:val="0C4D985D"/>
    <w:rsid w:val="0C5D4AFC"/>
    <w:rsid w:val="0C8F3935"/>
    <w:rsid w:val="0C9B2DBF"/>
    <w:rsid w:val="0CF17029"/>
    <w:rsid w:val="0CF5F9C4"/>
    <w:rsid w:val="0CFF5CA4"/>
    <w:rsid w:val="0D2481C8"/>
    <w:rsid w:val="0D3DAFA9"/>
    <w:rsid w:val="0D86EBD9"/>
    <w:rsid w:val="0DBD190C"/>
    <w:rsid w:val="0DE86C77"/>
    <w:rsid w:val="0DE8FCFC"/>
    <w:rsid w:val="0E5D48D8"/>
    <w:rsid w:val="0E7857FE"/>
    <w:rsid w:val="0E7E213B"/>
    <w:rsid w:val="0E9B5C1B"/>
    <w:rsid w:val="0EBD9439"/>
    <w:rsid w:val="0EC6C021"/>
    <w:rsid w:val="0ED257E3"/>
    <w:rsid w:val="0EDAFA72"/>
    <w:rsid w:val="0EE1AD2A"/>
    <w:rsid w:val="0F0D6B28"/>
    <w:rsid w:val="0F40D40C"/>
    <w:rsid w:val="0F4EE38A"/>
    <w:rsid w:val="0FAAA0A0"/>
    <w:rsid w:val="0FACB826"/>
    <w:rsid w:val="0FC2654E"/>
    <w:rsid w:val="0FDDC331"/>
    <w:rsid w:val="1019EF7C"/>
    <w:rsid w:val="103E46A5"/>
    <w:rsid w:val="1044EBD8"/>
    <w:rsid w:val="104BAB1A"/>
    <w:rsid w:val="10586391"/>
    <w:rsid w:val="10807DC8"/>
    <w:rsid w:val="109510E7"/>
    <w:rsid w:val="10C976ED"/>
    <w:rsid w:val="10CC4A74"/>
    <w:rsid w:val="10EF4D88"/>
    <w:rsid w:val="10F39B73"/>
    <w:rsid w:val="1174E712"/>
    <w:rsid w:val="11C7F9DF"/>
    <w:rsid w:val="11CA8484"/>
    <w:rsid w:val="11CF863D"/>
    <w:rsid w:val="11D8E521"/>
    <w:rsid w:val="123B4019"/>
    <w:rsid w:val="1241C116"/>
    <w:rsid w:val="1251F8E3"/>
    <w:rsid w:val="12AA654A"/>
    <w:rsid w:val="12AE4F70"/>
    <w:rsid w:val="12F0BDD7"/>
    <w:rsid w:val="12FB94A7"/>
    <w:rsid w:val="1305D233"/>
    <w:rsid w:val="132EEA85"/>
    <w:rsid w:val="134A37DB"/>
    <w:rsid w:val="1376E6AD"/>
    <w:rsid w:val="13956533"/>
    <w:rsid w:val="13AD1097"/>
    <w:rsid w:val="13B4F50B"/>
    <w:rsid w:val="13BB1EB7"/>
    <w:rsid w:val="13BBC086"/>
    <w:rsid w:val="13E82962"/>
    <w:rsid w:val="13F44E23"/>
    <w:rsid w:val="14265839"/>
    <w:rsid w:val="1438BEFC"/>
    <w:rsid w:val="1446E791"/>
    <w:rsid w:val="145F9BE9"/>
    <w:rsid w:val="147C50E9"/>
    <w:rsid w:val="147FDEB9"/>
    <w:rsid w:val="14957B18"/>
    <w:rsid w:val="14AA7AF1"/>
    <w:rsid w:val="14D2C823"/>
    <w:rsid w:val="1506289C"/>
    <w:rsid w:val="1537A842"/>
    <w:rsid w:val="155ADAD3"/>
    <w:rsid w:val="1563EF40"/>
    <w:rsid w:val="15A27E89"/>
    <w:rsid w:val="15B6F807"/>
    <w:rsid w:val="15B84085"/>
    <w:rsid w:val="15BBD888"/>
    <w:rsid w:val="15DC7279"/>
    <w:rsid w:val="161C765E"/>
    <w:rsid w:val="1622CAA9"/>
    <w:rsid w:val="163B7514"/>
    <w:rsid w:val="165AE464"/>
    <w:rsid w:val="167CDD79"/>
    <w:rsid w:val="167D787E"/>
    <w:rsid w:val="16880F47"/>
    <w:rsid w:val="16A21011"/>
    <w:rsid w:val="16FDC778"/>
    <w:rsid w:val="16FE6302"/>
    <w:rsid w:val="17371DAF"/>
    <w:rsid w:val="17472973"/>
    <w:rsid w:val="17535032"/>
    <w:rsid w:val="1779E922"/>
    <w:rsid w:val="17FF535E"/>
    <w:rsid w:val="181088B5"/>
    <w:rsid w:val="18176010"/>
    <w:rsid w:val="18286FC9"/>
    <w:rsid w:val="18488345"/>
    <w:rsid w:val="184FFAE1"/>
    <w:rsid w:val="1869C1EA"/>
    <w:rsid w:val="1870E4DE"/>
    <w:rsid w:val="18715A58"/>
    <w:rsid w:val="18D2A33F"/>
    <w:rsid w:val="18E612D0"/>
    <w:rsid w:val="18F81513"/>
    <w:rsid w:val="1918DEA6"/>
    <w:rsid w:val="19BF2FB8"/>
    <w:rsid w:val="19CC85B1"/>
    <w:rsid w:val="19CEB0D1"/>
    <w:rsid w:val="1A173E2B"/>
    <w:rsid w:val="1A39A2CE"/>
    <w:rsid w:val="1A469294"/>
    <w:rsid w:val="1A7D0CE4"/>
    <w:rsid w:val="1A806E3F"/>
    <w:rsid w:val="1A830E73"/>
    <w:rsid w:val="1ACBFB40"/>
    <w:rsid w:val="1ADF792E"/>
    <w:rsid w:val="1B24B716"/>
    <w:rsid w:val="1B9D55B3"/>
    <w:rsid w:val="1BADA05F"/>
    <w:rsid w:val="1BB1C140"/>
    <w:rsid w:val="1BCE9948"/>
    <w:rsid w:val="1C0D2FCB"/>
    <w:rsid w:val="1C16332E"/>
    <w:rsid w:val="1C2289CF"/>
    <w:rsid w:val="1C5B4366"/>
    <w:rsid w:val="1C5CD365"/>
    <w:rsid w:val="1CCD83FE"/>
    <w:rsid w:val="1D1A7100"/>
    <w:rsid w:val="1D669F03"/>
    <w:rsid w:val="1D6BDD74"/>
    <w:rsid w:val="1DB0E917"/>
    <w:rsid w:val="1DB3C0FB"/>
    <w:rsid w:val="1DB9A1AD"/>
    <w:rsid w:val="1DD25F3A"/>
    <w:rsid w:val="1E249324"/>
    <w:rsid w:val="1E45A63A"/>
    <w:rsid w:val="1E7D9B31"/>
    <w:rsid w:val="1E8854B7"/>
    <w:rsid w:val="1E968AF4"/>
    <w:rsid w:val="1ECE0CD6"/>
    <w:rsid w:val="1F0F66C4"/>
    <w:rsid w:val="1F1967AF"/>
    <w:rsid w:val="1F23AB02"/>
    <w:rsid w:val="1F546440"/>
    <w:rsid w:val="1F811057"/>
    <w:rsid w:val="1F8257F3"/>
    <w:rsid w:val="1F878A25"/>
    <w:rsid w:val="1F9CB226"/>
    <w:rsid w:val="1FA1155E"/>
    <w:rsid w:val="1FA1B607"/>
    <w:rsid w:val="1FFD2EF2"/>
    <w:rsid w:val="2014B73B"/>
    <w:rsid w:val="203F265B"/>
    <w:rsid w:val="20431A8E"/>
    <w:rsid w:val="205C7D0E"/>
    <w:rsid w:val="20AAD5F2"/>
    <w:rsid w:val="20E8F553"/>
    <w:rsid w:val="20EBAE59"/>
    <w:rsid w:val="20F00032"/>
    <w:rsid w:val="20F36DDA"/>
    <w:rsid w:val="210DAD27"/>
    <w:rsid w:val="211F59B2"/>
    <w:rsid w:val="2184402F"/>
    <w:rsid w:val="219D9776"/>
    <w:rsid w:val="21B13D78"/>
    <w:rsid w:val="225D2DF5"/>
    <w:rsid w:val="22833CDC"/>
    <w:rsid w:val="228E61E0"/>
    <w:rsid w:val="228F2640"/>
    <w:rsid w:val="22A62F99"/>
    <w:rsid w:val="2323BAA5"/>
    <w:rsid w:val="2324B612"/>
    <w:rsid w:val="2366C0AD"/>
    <w:rsid w:val="23DC015F"/>
    <w:rsid w:val="23F781EA"/>
    <w:rsid w:val="2405FD95"/>
    <w:rsid w:val="242AD582"/>
    <w:rsid w:val="243D86A4"/>
    <w:rsid w:val="2460384E"/>
    <w:rsid w:val="246322A6"/>
    <w:rsid w:val="2467EA93"/>
    <w:rsid w:val="246A3979"/>
    <w:rsid w:val="24F4705F"/>
    <w:rsid w:val="24FB277F"/>
    <w:rsid w:val="2510BD3D"/>
    <w:rsid w:val="251D7251"/>
    <w:rsid w:val="252DDFCF"/>
    <w:rsid w:val="25304191"/>
    <w:rsid w:val="258CEB38"/>
    <w:rsid w:val="258E03E8"/>
    <w:rsid w:val="25B10672"/>
    <w:rsid w:val="25B46530"/>
    <w:rsid w:val="25E1EB7E"/>
    <w:rsid w:val="26351975"/>
    <w:rsid w:val="263B9FA2"/>
    <w:rsid w:val="26505F44"/>
    <w:rsid w:val="2681D177"/>
    <w:rsid w:val="2691F73D"/>
    <w:rsid w:val="26BEE391"/>
    <w:rsid w:val="27D140BE"/>
    <w:rsid w:val="27E74986"/>
    <w:rsid w:val="27E8E38D"/>
    <w:rsid w:val="28038B83"/>
    <w:rsid w:val="282CE70F"/>
    <w:rsid w:val="2846F1DA"/>
    <w:rsid w:val="28B23F08"/>
    <w:rsid w:val="28C279B7"/>
    <w:rsid w:val="28FA2EDE"/>
    <w:rsid w:val="2921A418"/>
    <w:rsid w:val="292A8E0A"/>
    <w:rsid w:val="293F98D7"/>
    <w:rsid w:val="298C14BF"/>
    <w:rsid w:val="29CAB9B0"/>
    <w:rsid w:val="29CEB0E0"/>
    <w:rsid w:val="29E2947F"/>
    <w:rsid w:val="29E4C82B"/>
    <w:rsid w:val="29F7A935"/>
    <w:rsid w:val="2A039328"/>
    <w:rsid w:val="2A079E99"/>
    <w:rsid w:val="2A1A4D03"/>
    <w:rsid w:val="2A3461FC"/>
    <w:rsid w:val="2A59D71B"/>
    <w:rsid w:val="2A5F321B"/>
    <w:rsid w:val="2A8ACB3A"/>
    <w:rsid w:val="2A8D355A"/>
    <w:rsid w:val="2A9C0BD7"/>
    <w:rsid w:val="2A9CF492"/>
    <w:rsid w:val="2ABB9057"/>
    <w:rsid w:val="2ADDAAC0"/>
    <w:rsid w:val="2AE12C55"/>
    <w:rsid w:val="2B0E44E2"/>
    <w:rsid w:val="2B1C4A67"/>
    <w:rsid w:val="2B24DD39"/>
    <w:rsid w:val="2B499ADD"/>
    <w:rsid w:val="2B781466"/>
    <w:rsid w:val="2BA06195"/>
    <w:rsid w:val="2BCDCFF7"/>
    <w:rsid w:val="2BF9F500"/>
    <w:rsid w:val="2C34477C"/>
    <w:rsid w:val="2C448A62"/>
    <w:rsid w:val="2C4A173F"/>
    <w:rsid w:val="2C5F5909"/>
    <w:rsid w:val="2CCB95D0"/>
    <w:rsid w:val="2CFBF362"/>
    <w:rsid w:val="2D198227"/>
    <w:rsid w:val="2D3703DC"/>
    <w:rsid w:val="2D55D439"/>
    <w:rsid w:val="2D5E62A8"/>
    <w:rsid w:val="2D62F00E"/>
    <w:rsid w:val="2D63BC83"/>
    <w:rsid w:val="2D98EF24"/>
    <w:rsid w:val="2DAEFDBA"/>
    <w:rsid w:val="2DB5ED32"/>
    <w:rsid w:val="2E298872"/>
    <w:rsid w:val="2E32F193"/>
    <w:rsid w:val="2E333546"/>
    <w:rsid w:val="2E58F770"/>
    <w:rsid w:val="2E5B1FB1"/>
    <w:rsid w:val="2E5BDD21"/>
    <w:rsid w:val="2E62C51A"/>
    <w:rsid w:val="2E6CDF6A"/>
    <w:rsid w:val="2EAFDF1B"/>
    <w:rsid w:val="2F024ADD"/>
    <w:rsid w:val="2F0F5CC4"/>
    <w:rsid w:val="2F15B210"/>
    <w:rsid w:val="2F26BB77"/>
    <w:rsid w:val="2F47B05C"/>
    <w:rsid w:val="2FABFD8F"/>
    <w:rsid w:val="2FBA013A"/>
    <w:rsid w:val="2FEAF828"/>
    <w:rsid w:val="301BAFBE"/>
    <w:rsid w:val="302393D0"/>
    <w:rsid w:val="303C65F2"/>
    <w:rsid w:val="30619311"/>
    <w:rsid w:val="30ADBCA3"/>
    <w:rsid w:val="30C2170E"/>
    <w:rsid w:val="30C9A97E"/>
    <w:rsid w:val="30CA3D9F"/>
    <w:rsid w:val="310A3987"/>
    <w:rsid w:val="3120B3F2"/>
    <w:rsid w:val="314153C7"/>
    <w:rsid w:val="3141C1AF"/>
    <w:rsid w:val="314845F8"/>
    <w:rsid w:val="3166D78D"/>
    <w:rsid w:val="3168C5E8"/>
    <w:rsid w:val="3168F39A"/>
    <w:rsid w:val="316CC867"/>
    <w:rsid w:val="31725C11"/>
    <w:rsid w:val="3175CC86"/>
    <w:rsid w:val="318A3873"/>
    <w:rsid w:val="31C8F928"/>
    <w:rsid w:val="31DA6E98"/>
    <w:rsid w:val="321FD728"/>
    <w:rsid w:val="329E3837"/>
    <w:rsid w:val="32BC77E0"/>
    <w:rsid w:val="32BCA8BB"/>
    <w:rsid w:val="32F0049A"/>
    <w:rsid w:val="334BDBDE"/>
    <w:rsid w:val="336BA25B"/>
    <w:rsid w:val="339CAAC1"/>
    <w:rsid w:val="33BB85F3"/>
    <w:rsid w:val="33BBE164"/>
    <w:rsid w:val="33C0CBF9"/>
    <w:rsid w:val="33D44B40"/>
    <w:rsid w:val="33D802E6"/>
    <w:rsid w:val="33DDE07A"/>
    <w:rsid w:val="33E79013"/>
    <w:rsid w:val="33EF7E98"/>
    <w:rsid w:val="33F83B51"/>
    <w:rsid w:val="340A490D"/>
    <w:rsid w:val="3418A16D"/>
    <w:rsid w:val="34343246"/>
    <w:rsid w:val="343CFF02"/>
    <w:rsid w:val="34519973"/>
    <w:rsid w:val="34537815"/>
    <w:rsid w:val="348298A0"/>
    <w:rsid w:val="34B13ADF"/>
    <w:rsid w:val="34BA2874"/>
    <w:rsid w:val="34C19582"/>
    <w:rsid w:val="34EA7457"/>
    <w:rsid w:val="34F266C6"/>
    <w:rsid w:val="34FD5092"/>
    <w:rsid w:val="35065096"/>
    <w:rsid w:val="351B0586"/>
    <w:rsid w:val="35385737"/>
    <w:rsid w:val="35774E5C"/>
    <w:rsid w:val="358C0A31"/>
    <w:rsid w:val="35A1C6E5"/>
    <w:rsid w:val="360943CA"/>
    <w:rsid w:val="36491C4F"/>
    <w:rsid w:val="3650992A"/>
    <w:rsid w:val="365185A7"/>
    <w:rsid w:val="36AC4854"/>
    <w:rsid w:val="36D8EA88"/>
    <w:rsid w:val="3701785A"/>
    <w:rsid w:val="3726974A"/>
    <w:rsid w:val="3773019F"/>
    <w:rsid w:val="37A68939"/>
    <w:rsid w:val="37C52434"/>
    <w:rsid w:val="37CDB13C"/>
    <w:rsid w:val="37E5B71D"/>
    <w:rsid w:val="37EEA5F2"/>
    <w:rsid w:val="37F3DCDA"/>
    <w:rsid w:val="37FDBDCF"/>
    <w:rsid w:val="383DF839"/>
    <w:rsid w:val="3853CC50"/>
    <w:rsid w:val="38CA8076"/>
    <w:rsid w:val="3906852D"/>
    <w:rsid w:val="390F698D"/>
    <w:rsid w:val="39284496"/>
    <w:rsid w:val="393289F7"/>
    <w:rsid w:val="39647D4E"/>
    <w:rsid w:val="3992D48E"/>
    <w:rsid w:val="399A0BD6"/>
    <w:rsid w:val="39C1E95C"/>
    <w:rsid w:val="39D11EED"/>
    <w:rsid w:val="39FE5E88"/>
    <w:rsid w:val="3A128528"/>
    <w:rsid w:val="3A1C5617"/>
    <w:rsid w:val="3A8AB099"/>
    <w:rsid w:val="3A9032BC"/>
    <w:rsid w:val="3AE7E335"/>
    <w:rsid w:val="3B144809"/>
    <w:rsid w:val="3B6972A3"/>
    <w:rsid w:val="3B6AC8F0"/>
    <w:rsid w:val="3B82BB46"/>
    <w:rsid w:val="3B96429B"/>
    <w:rsid w:val="3BA4E5BE"/>
    <w:rsid w:val="3BBB84E3"/>
    <w:rsid w:val="3C020674"/>
    <w:rsid w:val="3C175255"/>
    <w:rsid w:val="3C2B67EA"/>
    <w:rsid w:val="3C60BDF4"/>
    <w:rsid w:val="3C793F1D"/>
    <w:rsid w:val="3CB28803"/>
    <w:rsid w:val="3CB91B24"/>
    <w:rsid w:val="3D1B4688"/>
    <w:rsid w:val="3D332B3F"/>
    <w:rsid w:val="3D3916F4"/>
    <w:rsid w:val="3D4897D1"/>
    <w:rsid w:val="3D82A370"/>
    <w:rsid w:val="3D88F7E7"/>
    <w:rsid w:val="3D8E9DD3"/>
    <w:rsid w:val="3DA4229A"/>
    <w:rsid w:val="3DC1BB62"/>
    <w:rsid w:val="3DC4FCD1"/>
    <w:rsid w:val="3DE9DACF"/>
    <w:rsid w:val="3E21863E"/>
    <w:rsid w:val="3E470209"/>
    <w:rsid w:val="3E4848C7"/>
    <w:rsid w:val="3EA0CC3F"/>
    <w:rsid w:val="3EAEF600"/>
    <w:rsid w:val="3F116D32"/>
    <w:rsid w:val="3F49FE19"/>
    <w:rsid w:val="3F9D66FE"/>
    <w:rsid w:val="3F9E7B28"/>
    <w:rsid w:val="3FD7E9FB"/>
    <w:rsid w:val="3FDA39C0"/>
    <w:rsid w:val="3FDE495F"/>
    <w:rsid w:val="3FDEEE7D"/>
    <w:rsid w:val="3FF5AACB"/>
    <w:rsid w:val="3FF9B4B7"/>
    <w:rsid w:val="400BA4CD"/>
    <w:rsid w:val="40122AA8"/>
    <w:rsid w:val="40237436"/>
    <w:rsid w:val="4030534E"/>
    <w:rsid w:val="40455304"/>
    <w:rsid w:val="40473537"/>
    <w:rsid w:val="4066DC79"/>
    <w:rsid w:val="4096A7FD"/>
    <w:rsid w:val="4096D132"/>
    <w:rsid w:val="40A20E8D"/>
    <w:rsid w:val="40B87827"/>
    <w:rsid w:val="40BF311A"/>
    <w:rsid w:val="40C4D108"/>
    <w:rsid w:val="40C66B06"/>
    <w:rsid w:val="40E4926B"/>
    <w:rsid w:val="40F91E17"/>
    <w:rsid w:val="415409AD"/>
    <w:rsid w:val="41CA5F1E"/>
    <w:rsid w:val="41D512AE"/>
    <w:rsid w:val="41E01338"/>
    <w:rsid w:val="422BF7CB"/>
    <w:rsid w:val="423D873E"/>
    <w:rsid w:val="4246270D"/>
    <w:rsid w:val="42A3A565"/>
    <w:rsid w:val="42C7BD62"/>
    <w:rsid w:val="42C9607D"/>
    <w:rsid w:val="42F61817"/>
    <w:rsid w:val="432FD146"/>
    <w:rsid w:val="435B7FEA"/>
    <w:rsid w:val="435EF003"/>
    <w:rsid w:val="435F5085"/>
    <w:rsid w:val="44097C00"/>
    <w:rsid w:val="441863C4"/>
    <w:rsid w:val="444ECBF9"/>
    <w:rsid w:val="44AC7CCD"/>
    <w:rsid w:val="44BC4EEF"/>
    <w:rsid w:val="44FCDBB4"/>
    <w:rsid w:val="4525EF85"/>
    <w:rsid w:val="452D8EB8"/>
    <w:rsid w:val="455B6307"/>
    <w:rsid w:val="4574AB05"/>
    <w:rsid w:val="4575449B"/>
    <w:rsid w:val="4597CF9B"/>
    <w:rsid w:val="45A64CC3"/>
    <w:rsid w:val="45B486A9"/>
    <w:rsid w:val="45C84F2E"/>
    <w:rsid w:val="45D3B350"/>
    <w:rsid w:val="45E4A67C"/>
    <w:rsid w:val="45FA2F58"/>
    <w:rsid w:val="4601CE3A"/>
    <w:rsid w:val="46140368"/>
    <w:rsid w:val="464295B8"/>
    <w:rsid w:val="4655F206"/>
    <w:rsid w:val="4682ECB4"/>
    <w:rsid w:val="46D3288D"/>
    <w:rsid w:val="46DC4662"/>
    <w:rsid w:val="4707EB50"/>
    <w:rsid w:val="4713F164"/>
    <w:rsid w:val="47DB6BD3"/>
    <w:rsid w:val="4819074F"/>
    <w:rsid w:val="484D2470"/>
    <w:rsid w:val="487C9AD0"/>
    <w:rsid w:val="4892B487"/>
    <w:rsid w:val="48A5F31C"/>
    <w:rsid w:val="48AE5F80"/>
    <w:rsid w:val="48CD2CC1"/>
    <w:rsid w:val="48D04BED"/>
    <w:rsid w:val="49095426"/>
    <w:rsid w:val="490CDBD5"/>
    <w:rsid w:val="49174CBD"/>
    <w:rsid w:val="49247261"/>
    <w:rsid w:val="498BB4D3"/>
    <w:rsid w:val="49D502FA"/>
    <w:rsid w:val="49D724FB"/>
    <w:rsid w:val="49DA4059"/>
    <w:rsid w:val="4A3A845E"/>
    <w:rsid w:val="4A820859"/>
    <w:rsid w:val="4A96CD68"/>
    <w:rsid w:val="4A9E508E"/>
    <w:rsid w:val="4AA31048"/>
    <w:rsid w:val="4AA83A60"/>
    <w:rsid w:val="4AB50F69"/>
    <w:rsid w:val="4ADF19A4"/>
    <w:rsid w:val="4B192E71"/>
    <w:rsid w:val="4B194DC8"/>
    <w:rsid w:val="4B478132"/>
    <w:rsid w:val="4B4C8F6A"/>
    <w:rsid w:val="4B557C12"/>
    <w:rsid w:val="4B71F65B"/>
    <w:rsid w:val="4B7DCAFF"/>
    <w:rsid w:val="4BAC172A"/>
    <w:rsid w:val="4BF16024"/>
    <w:rsid w:val="4C0204B4"/>
    <w:rsid w:val="4C0FF6CD"/>
    <w:rsid w:val="4C109408"/>
    <w:rsid w:val="4C121027"/>
    <w:rsid w:val="4C4DC914"/>
    <w:rsid w:val="4C576A8A"/>
    <w:rsid w:val="4C72008F"/>
    <w:rsid w:val="4C81FA5E"/>
    <w:rsid w:val="4CAFB9E2"/>
    <w:rsid w:val="4CB79BD4"/>
    <w:rsid w:val="4CEE4996"/>
    <w:rsid w:val="4CF35604"/>
    <w:rsid w:val="4D1797E0"/>
    <w:rsid w:val="4D2E81C6"/>
    <w:rsid w:val="4D96C26F"/>
    <w:rsid w:val="4DA4AAA8"/>
    <w:rsid w:val="4DAE0094"/>
    <w:rsid w:val="4DC07982"/>
    <w:rsid w:val="4DC0B9DC"/>
    <w:rsid w:val="4DCC05FC"/>
    <w:rsid w:val="4DEB6363"/>
    <w:rsid w:val="4E55BD72"/>
    <w:rsid w:val="4E656131"/>
    <w:rsid w:val="4E812822"/>
    <w:rsid w:val="4E850C2D"/>
    <w:rsid w:val="4E9C4FA4"/>
    <w:rsid w:val="4EAE79B8"/>
    <w:rsid w:val="4EB50A90"/>
    <w:rsid w:val="4EB58435"/>
    <w:rsid w:val="4ED2C3E0"/>
    <w:rsid w:val="4EE50E5A"/>
    <w:rsid w:val="4F0943E7"/>
    <w:rsid w:val="4F1101B1"/>
    <w:rsid w:val="4F9E07CB"/>
    <w:rsid w:val="4FA2D2E0"/>
    <w:rsid w:val="4FB042D6"/>
    <w:rsid w:val="4FE24862"/>
    <w:rsid w:val="4FF4527D"/>
    <w:rsid w:val="4FF5166C"/>
    <w:rsid w:val="4FFF57CD"/>
    <w:rsid w:val="5018C497"/>
    <w:rsid w:val="50342029"/>
    <w:rsid w:val="50725630"/>
    <w:rsid w:val="5075D70B"/>
    <w:rsid w:val="507817B4"/>
    <w:rsid w:val="5082DF97"/>
    <w:rsid w:val="50A0877D"/>
    <w:rsid w:val="50B2D095"/>
    <w:rsid w:val="50B3B531"/>
    <w:rsid w:val="50BD2C4F"/>
    <w:rsid w:val="50ECE3BF"/>
    <w:rsid w:val="511B6213"/>
    <w:rsid w:val="5174FBEB"/>
    <w:rsid w:val="51807513"/>
    <w:rsid w:val="519AD878"/>
    <w:rsid w:val="51E33F8B"/>
    <w:rsid w:val="51FCD32F"/>
    <w:rsid w:val="5238353A"/>
    <w:rsid w:val="524D711B"/>
    <w:rsid w:val="52539C89"/>
    <w:rsid w:val="526A652A"/>
    <w:rsid w:val="529F2D68"/>
    <w:rsid w:val="53528D90"/>
    <w:rsid w:val="536AE00C"/>
    <w:rsid w:val="539092BC"/>
    <w:rsid w:val="53BC560D"/>
    <w:rsid w:val="542069EC"/>
    <w:rsid w:val="54350832"/>
    <w:rsid w:val="547A707C"/>
    <w:rsid w:val="54819A0F"/>
    <w:rsid w:val="548B0E3A"/>
    <w:rsid w:val="548EBFAB"/>
    <w:rsid w:val="54A0BF62"/>
    <w:rsid w:val="54B946EF"/>
    <w:rsid w:val="54D05627"/>
    <w:rsid w:val="54EAEA65"/>
    <w:rsid w:val="54F9FB7D"/>
    <w:rsid w:val="553E9ABC"/>
    <w:rsid w:val="558BBC52"/>
    <w:rsid w:val="559C97FD"/>
    <w:rsid w:val="55A09C74"/>
    <w:rsid w:val="55D1C8C6"/>
    <w:rsid w:val="55D4BF8E"/>
    <w:rsid w:val="562E9709"/>
    <w:rsid w:val="5635932F"/>
    <w:rsid w:val="56446DAA"/>
    <w:rsid w:val="5674F015"/>
    <w:rsid w:val="56BA71EF"/>
    <w:rsid w:val="56E58252"/>
    <w:rsid w:val="5700B958"/>
    <w:rsid w:val="57055228"/>
    <w:rsid w:val="57586A45"/>
    <w:rsid w:val="577AD2CA"/>
    <w:rsid w:val="5799D381"/>
    <w:rsid w:val="57D73147"/>
    <w:rsid w:val="58314DE4"/>
    <w:rsid w:val="5846DADB"/>
    <w:rsid w:val="58936CAF"/>
    <w:rsid w:val="58A75D8E"/>
    <w:rsid w:val="58ABA4E2"/>
    <w:rsid w:val="58BE5547"/>
    <w:rsid w:val="58D67528"/>
    <w:rsid w:val="58E50B29"/>
    <w:rsid w:val="58F4EC5D"/>
    <w:rsid w:val="59009952"/>
    <w:rsid w:val="59054BC7"/>
    <w:rsid w:val="591FD31F"/>
    <w:rsid w:val="595EDE5B"/>
    <w:rsid w:val="597050E5"/>
    <w:rsid w:val="59961827"/>
    <w:rsid w:val="5A02F3F3"/>
    <w:rsid w:val="5A24CB8E"/>
    <w:rsid w:val="5A8102E9"/>
    <w:rsid w:val="5A92ECDB"/>
    <w:rsid w:val="5AA35E7F"/>
    <w:rsid w:val="5AD54691"/>
    <w:rsid w:val="5ADC85D1"/>
    <w:rsid w:val="5AE0FE26"/>
    <w:rsid w:val="5B0822DC"/>
    <w:rsid w:val="5B672650"/>
    <w:rsid w:val="5B9025F1"/>
    <w:rsid w:val="5BA60064"/>
    <w:rsid w:val="5C02F839"/>
    <w:rsid w:val="5C21A9CE"/>
    <w:rsid w:val="5C2C8F08"/>
    <w:rsid w:val="5C56E169"/>
    <w:rsid w:val="5C7D84E0"/>
    <w:rsid w:val="5CF0D4CF"/>
    <w:rsid w:val="5D190DCB"/>
    <w:rsid w:val="5D277D7E"/>
    <w:rsid w:val="5D2EB60B"/>
    <w:rsid w:val="5D2FEE30"/>
    <w:rsid w:val="5D30B5FF"/>
    <w:rsid w:val="5D39CDE5"/>
    <w:rsid w:val="5D5793FF"/>
    <w:rsid w:val="5DB0F909"/>
    <w:rsid w:val="5DEB3F59"/>
    <w:rsid w:val="5DF173D5"/>
    <w:rsid w:val="5DFF87FD"/>
    <w:rsid w:val="5E1440E5"/>
    <w:rsid w:val="5E259A9B"/>
    <w:rsid w:val="5E6EAEB0"/>
    <w:rsid w:val="5E87E68C"/>
    <w:rsid w:val="5E9F6C32"/>
    <w:rsid w:val="5F180798"/>
    <w:rsid w:val="5F21EC48"/>
    <w:rsid w:val="5F749E94"/>
    <w:rsid w:val="5F757DF0"/>
    <w:rsid w:val="5F8C8A2C"/>
    <w:rsid w:val="5F930AF8"/>
    <w:rsid w:val="5FDF6950"/>
    <w:rsid w:val="5FE46F62"/>
    <w:rsid w:val="5FFB90AF"/>
    <w:rsid w:val="601C07BC"/>
    <w:rsid w:val="602D2DC1"/>
    <w:rsid w:val="606965CC"/>
    <w:rsid w:val="60D862FA"/>
    <w:rsid w:val="60E4318A"/>
    <w:rsid w:val="60EFE82A"/>
    <w:rsid w:val="6102AE6B"/>
    <w:rsid w:val="611B6D95"/>
    <w:rsid w:val="61690300"/>
    <w:rsid w:val="61A467F9"/>
    <w:rsid w:val="61A84F3D"/>
    <w:rsid w:val="61AADD9C"/>
    <w:rsid w:val="61B4954A"/>
    <w:rsid w:val="61D706D8"/>
    <w:rsid w:val="61EFDB3D"/>
    <w:rsid w:val="61F51036"/>
    <w:rsid w:val="61FF96E6"/>
    <w:rsid w:val="6225BFDC"/>
    <w:rsid w:val="623DAE30"/>
    <w:rsid w:val="62B031D0"/>
    <w:rsid w:val="62BF1ABD"/>
    <w:rsid w:val="63546737"/>
    <w:rsid w:val="63AC4D84"/>
    <w:rsid w:val="63B3EEAA"/>
    <w:rsid w:val="63D60CB8"/>
    <w:rsid w:val="63D61C2A"/>
    <w:rsid w:val="64252E2A"/>
    <w:rsid w:val="644E3941"/>
    <w:rsid w:val="6459FE51"/>
    <w:rsid w:val="64ADFAC2"/>
    <w:rsid w:val="64D6AAD3"/>
    <w:rsid w:val="64D9DD8B"/>
    <w:rsid w:val="65156407"/>
    <w:rsid w:val="6522FD01"/>
    <w:rsid w:val="653C9BDE"/>
    <w:rsid w:val="6561686E"/>
    <w:rsid w:val="65785850"/>
    <w:rsid w:val="659A8B1C"/>
    <w:rsid w:val="65B3BED9"/>
    <w:rsid w:val="65C0BC36"/>
    <w:rsid w:val="65F8E695"/>
    <w:rsid w:val="66089A60"/>
    <w:rsid w:val="660FF72E"/>
    <w:rsid w:val="6616C6A3"/>
    <w:rsid w:val="6621CC35"/>
    <w:rsid w:val="66348C7D"/>
    <w:rsid w:val="66397B31"/>
    <w:rsid w:val="665414D7"/>
    <w:rsid w:val="665FF087"/>
    <w:rsid w:val="666CC2A6"/>
    <w:rsid w:val="66757102"/>
    <w:rsid w:val="668E3FFD"/>
    <w:rsid w:val="669E1554"/>
    <w:rsid w:val="66A9339F"/>
    <w:rsid w:val="66B18E18"/>
    <w:rsid w:val="66B19BBC"/>
    <w:rsid w:val="66D3F517"/>
    <w:rsid w:val="66D468A6"/>
    <w:rsid w:val="66D9F508"/>
    <w:rsid w:val="66DB2D74"/>
    <w:rsid w:val="66EC415B"/>
    <w:rsid w:val="66FA5989"/>
    <w:rsid w:val="670096AD"/>
    <w:rsid w:val="67074A26"/>
    <w:rsid w:val="6724A1D2"/>
    <w:rsid w:val="67335DA1"/>
    <w:rsid w:val="673E7448"/>
    <w:rsid w:val="67AB3687"/>
    <w:rsid w:val="67BA913C"/>
    <w:rsid w:val="67D18F6C"/>
    <w:rsid w:val="67EC2269"/>
    <w:rsid w:val="67EF68F6"/>
    <w:rsid w:val="683D7F60"/>
    <w:rsid w:val="683E1D50"/>
    <w:rsid w:val="684E6378"/>
    <w:rsid w:val="686265C4"/>
    <w:rsid w:val="688EAC60"/>
    <w:rsid w:val="68927BFC"/>
    <w:rsid w:val="68D17128"/>
    <w:rsid w:val="68D7B295"/>
    <w:rsid w:val="6908CCC9"/>
    <w:rsid w:val="69421A7D"/>
    <w:rsid w:val="69489826"/>
    <w:rsid w:val="69601779"/>
    <w:rsid w:val="69A1EBB8"/>
    <w:rsid w:val="69C75EBF"/>
    <w:rsid w:val="69E7C43A"/>
    <w:rsid w:val="69FF450E"/>
    <w:rsid w:val="6A0C41F7"/>
    <w:rsid w:val="6A98AA14"/>
    <w:rsid w:val="6A9A5CB3"/>
    <w:rsid w:val="6AAECA5F"/>
    <w:rsid w:val="6AB1F6D3"/>
    <w:rsid w:val="6AD7A425"/>
    <w:rsid w:val="6AD8AA85"/>
    <w:rsid w:val="6ADDC5C6"/>
    <w:rsid w:val="6AE6FEB3"/>
    <w:rsid w:val="6AEFC426"/>
    <w:rsid w:val="6B01FB97"/>
    <w:rsid w:val="6B0EA9E9"/>
    <w:rsid w:val="6B4859DA"/>
    <w:rsid w:val="6B4A5791"/>
    <w:rsid w:val="6B5611EB"/>
    <w:rsid w:val="6B64B66F"/>
    <w:rsid w:val="6B785537"/>
    <w:rsid w:val="6B7E391D"/>
    <w:rsid w:val="6BC208CC"/>
    <w:rsid w:val="6C278A17"/>
    <w:rsid w:val="6C3D14DF"/>
    <w:rsid w:val="6C4C1CF0"/>
    <w:rsid w:val="6C6257A3"/>
    <w:rsid w:val="6C70F00B"/>
    <w:rsid w:val="6C8AE260"/>
    <w:rsid w:val="6C8E49C3"/>
    <w:rsid w:val="6CC94F64"/>
    <w:rsid w:val="6D3538C0"/>
    <w:rsid w:val="6D3BB01B"/>
    <w:rsid w:val="6D4E82EB"/>
    <w:rsid w:val="6D56730C"/>
    <w:rsid w:val="6D567A09"/>
    <w:rsid w:val="6D56FD5C"/>
    <w:rsid w:val="6D79304A"/>
    <w:rsid w:val="6D86822D"/>
    <w:rsid w:val="6D9EFDF8"/>
    <w:rsid w:val="6DC6C00B"/>
    <w:rsid w:val="6DE41211"/>
    <w:rsid w:val="6DE5A296"/>
    <w:rsid w:val="6DE75AC4"/>
    <w:rsid w:val="6E157366"/>
    <w:rsid w:val="6E927400"/>
    <w:rsid w:val="6EF537E2"/>
    <w:rsid w:val="6F007283"/>
    <w:rsid w:val="6F2DFF66"/>
    <w:rsid w:val="6F485C78"/>
    <w:rsid w:val="6F4A3F84"/>
    <w:rsid w:val="6F731D96"/>
    <w:rsid w:val="6F83BDE4"/>
    <w:rsid w:val="6F91B080"/>
    <w:rsid w:val="6FA317AE"/>
    <w:rsid w:val="6FB5D5FF"/>
    <w:rsid w:val="6FC92412"/>
    <w:rsid w:val="7022ADE3"/>
    <w:rsid w:val="70304B8E"/>
    <w:rsid w:val="705D7A84"/>
    <w:rsid w:val="7096F0E8"/>
    <w:rsid w:val="70A2D830"/>
    <w:rsid w:val="70AA5462"/>
    <w:rsid w:val="70ACC9F9"/>
    <w:rsid w:val="7145AE4D"/>
    <w:rsid w:val="715675F1"/>
    <w:rsid w:val="7193DCDD"/>
    <w:rsid w:val="719CE5EE"/>
    <w:rsid w:val="71E8FF1A"/>
    <w:rsid w:val="72080087"/>
    <w:rsid w:val="7243BD17"/>
    <w:rsid w:val="724DE091"/>
    <w:rsid w:val="726CE22D"/>
    <w:rsid w:val="726E6DC2"/>
    <w:rsid w:val="730CE149"/>
    <w:rsid w:val="73336C00"/>
    <w:rsid w:val="7361029C"/>
    <w:rsid w:val="7382F103"/>
    <w:rsid w:val="738D541F"/>
    <w:rsid w:val="73969797"/>
    <w:rsid w:val="7396F8E1"/>
    <w:rsid w:val="739C7343"/>
    <w:rsid w:val="73E42E64"/>
    <w:rsid w:val="73FA0C3B"/>
    <w:rsid w:val="744AED8B"/>
    <w:rsid w:val="7463B70C"/>
    <w:rsid w:val="748CCFA3"/>
    <w:rsid w:val="74A1520F"/>
    <w:rsid w:val="74BEF421"/>
    <w:rsid w:val="752E657C"/>
    <w:rsid w:val="754E40BB"/>
    <w:rsid w:val="7574A747"/>
    <w:rsid w:val="7592245C"/>
    <w:rsid w:val="759ABEF8"/>
    <w:rsid w:val="759B756D"/>
    <w:rsid w:val="75BF5E00"/>
    <w:rsid w:val="75D1F6EF"/>
    <w:rsid w:val="7617CFCB"/>
    <w:rsid w:val="762599A7"/>
    <w:rsid w:val="762C51FC"/>
    <w:rsid w:val="762E3753"/>
    <w:rsid w:val="76388AA9"/>
    <w:rsid w:val="76410C17"/>
    <w:rsid w:val="7643A2DD"/>
    <w:rsid w:val="764D5432"/>
    <w:rsid w:val="76651D6C"/>
    <w:rsid w:val="76745D01"/>
    <w:rsid w:val="7675E766"/>
    <w:rsid w:val="767A1401"/>
    <w:rsid w:val="7692746D"/>
    <w:rsid w:val="76987A63"/>
    <w:rsid w:val="76CF4A89"/>
    <w:rsid w:val="76DDDD5E"/>
    <w:rsid w:val="76EBF2A0"/>
    <w:rsid w:val="76EE2B29"/>
    <w:rsid w:val="7768A2C7"/>
    <w:rsid w:val="77958140"/>
    <w:rsid w:val="77C3D3D4"/>
    <w:rsid w:val="77CC197F"/>
    <w:rsid w:val="77D99290"/>
    <w:rsid w:val="77DFA20E"/>
    <w:rsid w:val="78421D34"/>
    <w:rsid w:val="784E936D"/>
    <w:rsid w:val="786D8491"/>
    <w:rsid w:val="78AD5F7B"/>
    <w:rsid w:val="78B60705"/>
    <w:rsid w:val="78D2D55B"/>
    <w:rsid w:val="78D71EC5"/>
    <w:rsid w:val="78ECEDC9"/>
    <w:rsid w:val="7905E364"/>
    <w:rsid w:val="79686FCA"/>
    <w:rsid w:val="79778811"/>
    <w:rsid w:val="79887863"/>
    <w:rsid w:val="799AF5D8"/>
    <w:rsid w:val="79BF7E6C"/>
    <w:rsid w:val="79C24274"/>
    <w:rsid w:val="79E0E2EA"/>
    <w:rsid w:val="7A2F23D7"/>
    <w:rsid w:val="7A9D5E42"/>
    <w:rsid w:val="7AAF1AFD"/>
    <w:rsid w:val="7AB168B2"/>
    <w:rsid w:val="7AC2F2D7"/>
    <w:rsid w:val="7AC460CA"/>
    <w:rsid w:val="7ACC4486"/>
    <w:rsid w:val="7ADC9B16"/>
    <w:rsid w:val="7AE4E06B"/>
    <w:rsid w:val="7B2A21EF"/>
    <w:rsid w:val="7B31F076"/>
    <w:rsid w:val="7B417DB9"/>
    <w:rsid w:val="7BA7E6B2"/>
    <w:rsid w:val="7BCF37F2"/>
    <w:rsid w:val="7BE076B2"/>
    <w:rsid w:val="7C0565C7"/>
    <w:rsid w:val="7C062CD3"/>
    <w:rsid w:val="7C0CEDDB"/>
    <w:rsid w:val="7C1B1EC1"/>
    <w:rsid w:val="7C259A8A"/>
    <w:rsid w:val="7C4825F5"/>
    <w:rsid w:val="7CA195CB"/>
    <w:rsid w:val="7CA1CFF7"/>
    <w:rsid w:val="7CA9FE9D"/>
    <w:rsid w:val="7CDEA13A"/>
    <w:rsid w:val="7CE51BC0"/>
    <w:rsid w:val="7CE53495"/>
    <w:rsid w:val="7D00E429"/>
    <w:rsid w:val="7D1D95E8"/>
    <w:rsid w:val="7D3443F3"/>
    <w:rsid w:val="7D35754E"/>
    <w:rsid w:val="7D4B1F31"/>
    <w:rsid w:val="7D6039FD"/>
    <w:rsid w:val="7D65E9D1"/>
    <w:rsid w:val="7DC72F48"/>
    <w:rsid w:val="7DCA1D54"/>
    <w:rsid w:val="7E240C18"/>
    <w:rsid w:val="7E29A758"/>
    <w:rsid w:val="7E2C15BA"/>
    <w:rsid w:val="7E3A5660"/>
    <w:rsid w:val="7E4AD807"/>
    <w:rsid w:val="7E500294"/>
    <w:rsid w:val="7E5022A1"/>
    <w:rsid w:val="7E8B0C4E"/>
    <w:rsid w:val="7EBA88CB"/>
    <w:rsid w:val="7ED2A413"/>
    <w:rsid w:val="7EDFD4A8"/>
    <w:rsid w:val="7F157224"/>
    <w:rsid w:val="7F1A0FBC"/>
    <w:rsid w:val="7F1B3794"/>
    <w:rsid w:val="7F207C38"/>
    <w:rsid w:val="7F21DDCB"/>
    <w:rsid w:val="7F2E078B"/>
    <w:rsid w:val="7F3EC869"/>
    <w:rsid w:val="7F48C73F"/>
    <w:rsid w:val="7F5B501F"/>
    <w:rsid w:val="7F7292E1"/>
    <w:rsid w:val="7F82C86F"/>
    <w:rsid w:val="7F9FDDAB"/>
    <w:rsid w:val="7FD5F7C7"/>
    <w:rsid w:val="7FF2E997"/>
    <w:rsid w:val="7FF3F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D9586"/>
  <w15:chartTrackingRefBased/>
  <w15:docId w15:val="{C26514DC-010C-8C4C-BE1B-EC1EC5B0F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62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2CC"/>
  </w:style>
  <w:style w:type="character" w:styleId="PageNumber">
    <w:name w:val="page number"/>
    <w:basedOn w:val="DefaultParagraphFont"/>
    <w:uiPriority w:val="99"/>
    <w:semiHidden/>
    <w:unhideWhenUsed/>
    <w:rsid w:val="00FD62CC"/>
  </w:style>
  <w:style w:type="paragraph" w:styleId="Header">
    <w:name w:val="header"/>
    <w:basedOn w:val="Normal"/>
    <w:link w:val="HeaderChar"/>
    <w:uiPriority w:val="99"/>
    <w:unhideWhenUsed/>
    <w:rsid w:val="00FD62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2CC"/>
  </w:style>
  <w:style w:type="paragraph" w:customStyle="1" w:styleId="paragraph">
    <w:name w:val="paragraph"/>
    <w:basedOn w:val="Normal"/>
    <w:rsid w:val="004E468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4E4688"/>
  </w:style>
  <w:style w:type="character" w:customStyle="1" w:styleId="eop">
    <w:name w:val="eop"/>
    <w:basedOn w:val="DefaultParagraphFont"/>
    <w:rsid w:val="004E4688"/>
  </w:style>
  <w:style w:type="table" w:styleId="TableGrid">
    <w:name w:val="Table Grid"/>
    <w:basedOn w:val="TableNormal"/>
    <w:uiPriority w:val="39"/>
    <w:rsid w:val="0001013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7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F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F86"/>
    <w:rPr>
      <w:b/>
      <w:bCs/>
      <w:sz w:val="20"/>
      <w:szCs w:val="20"/>
    </w:rPr>
  </w:style>
  <w:style w:type="paragraph" w:customStyle="1" w:styleId="Normal1">
    <w:name w:val="Normal1"/>
    <w:rsid w:val="007D2190"/>
    <w:rPr>
      <w:rFonts w:ascii="Cambria" w:eastAsia="Cambria" w:hAnsi="Cambria" w:cs="Cambria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7D2190"/>
    <w:rPr>
      <w:color w:val="666666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F13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8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21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37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26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70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1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87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3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80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5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2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9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76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5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97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8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05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14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25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9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6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1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25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7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11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8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27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6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57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4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52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74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15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49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5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5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90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56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6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03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9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0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8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4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90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2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13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5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60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6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5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9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1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4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2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65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5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60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2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36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43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90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1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55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10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33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7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1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1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39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2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9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7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61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2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7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8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46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09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0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69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5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2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9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40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5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44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5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24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7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54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96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71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4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9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2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1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6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4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46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92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5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7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6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1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42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82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48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07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44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9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26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0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3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6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1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4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75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4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1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99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61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56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85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8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4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90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7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2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49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6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8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5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7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1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36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5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4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6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6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67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5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30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22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87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7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74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45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9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17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2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76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07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94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97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2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50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8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9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17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1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57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0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44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99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7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6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8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0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4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03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44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4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03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2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7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4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2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45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2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60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0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04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3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15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2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9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4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9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9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66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9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60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1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3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5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54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46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0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8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17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9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9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61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8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52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36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7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16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3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96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45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9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13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7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9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56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0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1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96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2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7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4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9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7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4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48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1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1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0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6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2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1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18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3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4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33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78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03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74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42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0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82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2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6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2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8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4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5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9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3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8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26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9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64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07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1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46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89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96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57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0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07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3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3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0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39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8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95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0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0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4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54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5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8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48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06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86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7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3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66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2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53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0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6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56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2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06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0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3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1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8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45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6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83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9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33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47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7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7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8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07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5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25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9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81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16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96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74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0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32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9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53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2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83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05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7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1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7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7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17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6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3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9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45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60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80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7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79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23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64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13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1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23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60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1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95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6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8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39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1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9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1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3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47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2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3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7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12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6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0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28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33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4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90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9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71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9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79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19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2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844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046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1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2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41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2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90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4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0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4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99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20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72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38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40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65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6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76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47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52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66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5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7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41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8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4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1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57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36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14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71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6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54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86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14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8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9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94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87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23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1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4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8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54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42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57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46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58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10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1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03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18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0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82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1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93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9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59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17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44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3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58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91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72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5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52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6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58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45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84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91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83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4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95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54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99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83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84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68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7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57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80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46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63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20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46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73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48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01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570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6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914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348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6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33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2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41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2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89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2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9/05/relationships/documenttasks" Target="documenttasks/documenttasks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documenttasks/documenttasks1.xml><?xml version="1.0" encoding="utf-8"?>
<t:Tasks xmlns:t="http://schemas.microsoft.com/office/tasks/2019/documenttasks" xmlns:oel="http://schemas.microsoft.com/office/2019/extlst">
  <t:Task id="{849DDBFD-EC81-4340-A8B5-784D915D1B73}">
    <t:Anchor>
      <t:Comment id="1970435504"/>
    </t:Anchor>
    <t:History>
      <t:Event id="{827DAEF7-243E-4E31-A362-4149C916E6E3}" time="2024-09-07T15:08:28.747Z">
        <t:Attribution userId="S::vk35@uw.edu::152bdf9a-8d1d-4b52-bfe2-9293d2198456" userProvider="AD" userName="Vincent K Kipter"/>
        <t:Anchor>
          <t:Comment id="1970435504"/>
        </t:Anchor>
        <t:Create/>
      </t:Event>
      <t:Event id="{5EFD6E81-B280-40C8-B819-B72F68A194F1}" time="2024-09-07T15:08:28.747Z">
        <t:Attribution userId="S::vk35@uw.edu::152bdf9a-8d1d-4b52-bfe2-9293d2198456" userProvider="AD" userName="Vincent K Kipter"/>
        <t:Anchor>
          <t:Comment id="1970435504"/>
        </t:Anchor>
        <t:Assign userId="S::czuidema@uw.edu::925e6827-cb77-4f85-9935-3e7163de7e8f" userProvider="AD" userName="Chris Zuidema"/>
      </t:Event>
      <t:Event id="{74782C82-CC77-4873-9E16-FD060C3F4593}" time="2024-09-07T15:08:28.747Z">
        <t:Attribution userId="S::vk35@uw.edu::152bdf9a-8d1d-4b52-bfe2-9293d2198456" userProvider="AD" userName="Vincent K Kipter"/>
        <t:Anchor>
          <t:Comment id="1970435504"/>
        </t:Anchor>
        <t:SetTitle title="@Chris Zuidema,Hi Chris, could you resend me these plots with the x-axis labels, they seem to be missing. Thank you"/>
      </t:Event>
    </t:History>
  </t:Task>
  <t:Task id="{0CBB597C-92A9-4BD8-A34A-5EAEA4D5E536}">
    <t:Anchor>
      <t:Comment id="621407153"/>
    </t:Anchor>
    <t:History>
      <t:Event id="{AFEA5896-872D-4A3C-B6CF-8EB036A3EB94}" time="2024-11-02T21:53:53.697Z">
        <t:Attribution userId="S::anneried@uw.edu::92466663-b217-49fc-beba-b81c0e9f3b29" userProvider="AD" userName="Anne Riederer"/>
        <t:Anchor>
          <t:Comment id="621407153"/>
        </t:Anchor>
        <t:Create/>
      </t:Event>
      <t:Event id="{0A51B7DE-AEAB-4A55-AD2B-3DC9D4C2292E}" time="2024-11-02T21:53:53.697Z">
        <t:Attribution userId="S::anneried@uw.edu::92466663-b217-49fc-beba-b81c0e9f3b29" userProvider="AD" userName="Anne Riederer"/>
        <t:Anchor>
          <t:Comment id="621407153"/>
        </t:Anchor>
        <t:Assign userId="S::vk35@uw.edu::152bdf9a-8d1d-4b52-bfe2-9293d2198456" userProvider="AD" userName="Vincent K Kipter"/>
      </t:Event>
      <t:Event id="{CEF4CCFB-E5CA-4687-9ABD-7D081B36C9E8}" time="2024-11-02T21:53:53.697Z">
        <t:Attribution userId="S::anneried@uw.edu::92466663-b217-49fc-beba-b81c0e9f3b29" userProvider="AD" userName="Anne Riederer"/>
        <t:Anchor>
          <t:Comment id="621407153"/>
        </t:Anchor>
        <t:SetTitle title="@Vincent K Kipter Vincent, can you please update this table with the new ACRs we got from Chris? (xlsx file he emailed us a few weeks ago)"/>
      </t:Event>
      <t:Event id="{4C617EAC-FFEC-4102-A260-FDE7D23BA9CF}" time="2024-11-12T22:48:02.688Z">
        <t:Attribution userId="S::vk35@uw.edu::152bdf9a-8d1d-4b52-bfe2-9293d2198456" userProvider="AD" userName="Vincent K Kipter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CCDF3B8-EB3A-47A1-A969-747943A33EF0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e583c958-4a10-4799-a124-0424ad4380c9&quot;,&quot;properties&quot;:{&quot;noteIndex&quot;:0},&quot;isEdited&quot;:false,&quot;manualOverride&quot;:{&quot;isManuallyOverridden&quot;:false,&quot;citeprocText&quot;:&quot;(1)&quot;,&quot;manualOverrideText&quot;:&quot;&quot;},&quot;citationItems&quot;:[{&quot;id&quot;:&quot;f53ca614-c72a-3242-ba90-a718b024e201&quot;,&quot;itemData&quot;:{&quot;type&quot;:&quot;report&quot;,&quot;id&quot;:&quot;f53ca614-c72a-3242-ba90-a718b024e201&quot;,&quot;title&quot;:&quot;Quality Assurance Guidance Document 2.12 Monitoring PM 2.5 in Ambient Air Using Designated Reference or Class I Equivalent Methods&quot;,&quot;author&quot;:[{&quot;family&quot;:&quot;EPA&quot;,&quot;given&quot;:&quot;&quot;,&quot;parse-names&quot;:false,&quot;dropping-particle&quot;:&quot;&quot;,&quot;non-dropping-particle&quot;:&quot;&quot;}],&quot;issued&quot;:{&quot;date-parts&quot;:[[2016]]},&quot;container-title-short&quot;:&quot;&quot;},&quot;isTemporary&quot;:false}],&quot;citationTag&quot;:&quot;MENDELEY_CITATION_v3_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&quot;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ECBCF5-4966-2A45-8367-6803C68211E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ried</dc:creator>
  <cp:keywords/>
  <dc:description/>
  <cp:lastModifiedBy>Anne Riederer</cp:lastModifiedBy>
  <cp:revision>4</cp:revision>
  <dcterms:created xsi:type="dcterms:W3CDTF">2026-03-23T15:15:00Z</dcterms:created>
  <dcterms:modified xsi:type="dcterms:W3CDTF">2026-03-24T20:53:00Z</dcterms:modified>
</cp:coreProperties>
</file>